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3706C" w14:textId="77777777" w:rsidR="00657DC1" w:rsidRDefault="00657DC1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3C3EFF">
        <w:rPr>
          <w:rFonts w:ascii="Arial" w:hAnsi="Arial" w:cs="Arial"/>
          <w:b/>
          <w:color w:val="000000" w:themeColor="text1"/>
          <w:sz w:val="24"/>
          <w:szCs w:val="24"/>
        </w:rPr>
        <w:t>MATERIAL</w:t>
      </w:r>
    </w:p>
    <w:p w14:paraId="10ECA200" w14:textId="77777777" w:rsidR="00657DC1" w:rsidRDefault="00657DC1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10F8768" w14:textId="77777777" w:rsidR="00657DC1" w:rsidRDefault="001860F1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</w:t>
      </w:r>
      <w:r w:rsidR="00657DC1">
        <w:rPr>
          <w:rFonts w:ascii="Arial" w:hAnsi="Arial" w:cs="Arial"/>
          <w:b/>
          <w:color w:val="000000" w:themeColor="text1"/>
        </w:rPr>
        <w:t xml:space="preserve"> Table 1: Incidence rates</w:t>
      </w:r>
      <w:r w:rsidR="00657DC1">
        <w:rPr>
          <w:rFonts w:ascii="Arial" w:hAnsi="Arial" w:cs="Arial"/>
          <w:b/>
          <w:color w:val="000000" w:themeColor="text1"/>
          <w:vertAlign w:val="superscript"/>
        </w:rPr>
        <w:t>1</w:t>
      </w:r>
      <w:r w:rsidR="00657DC1">
        <w:rPr>
          <w:rFonts w:ascii="Arial" w:hAnsi="Arial" w:cs="Arial"/>
          <w:b/>
          <w:color w:val="000000" w:themeColor="text1"/>
        </w:rPr>
        <w:t xml:space="preserve"> of chronic morbidities by age group, 1995-2014</w:t>
      </w:r>
      <w:del w:id="0" w:author="Pauline Kim" w:date="2017-04-27T15:12:00Z">
        <w:r w:rsidR="00657DC1" w:rsidDel="00852523">
          <w:rPr>
            <w:rFonts w:ascii="Arial" w:hAnsi="Arial" w:cs="Arial"/>
            <w:b/>
            <w:color w:val="000000" w:themeColor="text1"/>
          </w:rPr>
          <w:delText>.</w:delText>
        </w:r>
      </w:del>
    </w:p>
    <w:p w14:paraId="2BCA7D78" w14:textId="77777777" w:rsidR="00657DC1" w:rsidRPr="00D05B3F" w:rsidRDefault="00657DC1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765"/>
        <w:gridCol w:w="1806"/>
        <w:gridCol w:w="2340"/>
      </w:tblGrid>
      <w:tr w:rsidR="00657DC1" w:rsidRPr="00AB7FB1" w14:paraId="101C2CA7" w14:textId="77777777" w:rsidTr="0074397C">
        <w:tc>
          <w:tcPr>
            <w:tcW w:w="1985" w:type="dxa"/>
          </w:tcPr>
          <w:p w14:paraId="123C3286" w14:textId="77777777" w:rsidR="00657DC1" w:rsidRPr="00AB7FB1" w:rsidRDefault="00657DC1" w:rsidP="0074397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6AEE8F" w14:textId="77777777" w:rsidR="00657DC1" w:rsidRPr="00AB7FB1" w:rsidRDefault="00657DC1" w:rsidP="0074397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Number of events</w:t>
            </w:r>
          </w:p>
        </w:tc>
        <w:tc>
          <w:tcPr>
            <w:tcW w:w="1559" w:type="dxa"/>
          </w:tcPr>
          <w:p w14:paraId="634EC069" w14:textId="2CEF07F0" w:rsidR="00657DC1" w:rsidRPr="00AB7FB1" w:rsidRDefault="00657DC1" w:rsidP="005E57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Person years (</w:t>
            </w:r>
            <w:ins w:id="1" w:author="Pauline Kim" w:date="2017-05-01T13:02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s</w:t>
              </w:r>
            </w:ins>
            <w:del w:id="2" w:author="Pauline Kim" w:date="2017-05-01T13:02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AB7FB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F385B87" w14:textId="221D6343" w:rsidR="00657DC1" w:rsidRPr="00AB7FB1" w:rsidRDefault="00657DC1" w:rsidP="005E57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 xml:space="preserve">Incidence rate (per </w:t>
            </w:r>
            <w:ins w:id="3" w:author="Pauline Kim" w:date="2017-05-01T13:02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</w:t>
              </w:r>
            </w:ins>
            <w:del w:id="4" w:author="Pauline Kim" w:date="2017-05-01T13:02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AB7FB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657DC1" w:rsidRPr="00AB7FB1" w14:paraId="40461C72" w14:textId="77777777" w:rsidTr="0074397C">
        <w:tc>
          <w:tcPr>
            <w:tcW w:w="1985" w:type="dxa"/>
          </w:tcPr>
          <w:p w14:paraId="23E9B7A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CHD</w:t>
            </w:r>
          </w:p>
          <w:p w14:paraId="5836F887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4FE926B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3E7FF661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4E1BB949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189FFB64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843" w:type="dxa"/>
          </w:tcPr>
          <w:p w14:paraId="4C7BE4F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0B0BE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,646</w:t>
            </w:r>
          </w:p>
          <w:p w14:paraId="6AD47DA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,937</w:t>
            </w:r>
          </w:p>
          <w:p w14:paraId="74E5363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,591</w:t>
            </w:r>
          </w:p>
          <w:p w14:paraId="185F134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,353</w:t>
            </w:r>
          </w:p>
          <w:p w14:paraId="1273AFD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559" w:type="dxa"/>
          </w:tcPr>
          <w:p w14:paraId="7B2E6AA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BF744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47.5</w:t>
            </w:r>
          </w:p>
          <w:p w14:paraId="51DD4E6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36.2</w:t>
            </w:r>
          </w:p>
          <w:p w14:paraId="32162B4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04.9</w:t>
            </w:r>
          </w:p>
          <w:p w14:paraId="1787E6F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.4</w:t>
            </w:r>
          </w:p>
          <w:p w14:paraId="53B3675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2410" w:type="dxa"/>
          </w:tcPr>
          <w:p w14:paraId="249072D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933E3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.9 (14.6 to 15.2)</w:t>
            </w:r>
          </w:p>
          <w:p w14:paraId="2FC7553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.8 (14.5 to 15.1)</w:t>
            </w:r>
          </w:p>
          <w:p w14:paraId="0D1E166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5.1 (14.6 to 15.5)</w:t>
            </w:r>
          </w:p>
          <w:p w14:paraId="564D151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3.5 (12.8 to 14.2)</w:t>
            </w:r>
          </w:p>
          <w:p w14:paraId="662F511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.7 (7.5 to 10.2)</w:t>
            </w:r>
          </w:p>
        </w:tc>
      </w:tr>
      <w:tr w:rsidR="00657DC1" w:rsidRPr="00AB7FB1" w14:paraId="75444E26" w14:textId="77777777" w:rsidTr="0074397C">
        <w:tc>
          <w:tcPr>
            <w:tcW w:w="1985" w:type="dxa"/>
          </w:tcPr>
          <w:p w14:paraId="5CBE1362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Stroke</w:t>
            </w:r>
          </w:p>
          <w:p w14:paraId="02FA8BDE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60D48163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5374A69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3D277706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2E0DF34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843" w:type="dxa"/>
          </w:tcPr>
          <w:p w14:paraId="683BADC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87BA0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,697</w:t>
            </w:r>
          </w:p>
          <w:p w14:paraId="75F9C5C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,620</w:t>
            </w:r>
          </w:p>
          <w:p w14:paraId="0A2699C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,405</w:t>
            </w:r>
          </w:p>
          <w:p w14:paraId="05E6194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,921</w:t>
            </w:r>
          </w:p>
          <w:p w14:paraId="67644BD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559" w:type="dxa"/>
          </w:tcPr>
          <w:p w14:paraId="0DBDBCB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FE656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77.2</w:t>
            </w:r>
          </w:p>
          <w:p w14:paraId="3484992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39.9</w:t>
            </w:r>
          </w:p>
          <w:p w14:paraId="5DF42F4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54.8</w:t>
            </w:r>
          </w:p>
          <w:p w14:paraId="7BC5B26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2.6</w:t>
            </w:r>
          </w:p>
          <w:p w14:paraId="6A59A81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2410" w:type="dxa"/>
          </w:tcPr>
          <w:p w14:paraId="0C92DE5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69655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.6 (8.4 to 8.8)</w:t>
            </w:r>
          </w:p>
          <w:p w14:paraId="5B62508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.9 (11.7 to 12.2)</w:t>
            </w:r>
          </w:p>
          <w:p w14:paraId="65B7A68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5.2 (14.8 to 15.6)</w:t>
            </w:r>
          </w:p>
          <w:p w14:paraId="517D5DD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7.1 (16.3 to 17.8)</w:t>
            </w:r>
          </w:p>
          <w:p w14:paraId="5184F8A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.2 (12.6 to 15.9)</w:t>
            </w:r>
          </w:p>
        </w:tc>
      </w:tr>
      <w:tr w:rsidR="00657DC1" w:rsidRPr="00AB7FB1" w14:paraId="5EA34431" w14:textId="77777777" w:rsidTr="0074397C">
        <w:tc>
          <w:tcPr>
            <w:tcW w:w="1985" w:type="dxa"/>
          </w:tcPr>
          <w:p w14:paraId="5876F114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Cancer</w:t>
            </w:r>
          </w:p>
          <w:p w14:paraId="660B6E0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5F899DC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3D767F7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060587A0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1D30B4DB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843" w:type="dxa"/>
          </w:tcPr>
          <w:p w14:paraId="7097041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84814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,553</w:t>
            </w:r>
          </w:p>
          <w:p w14:paraId="325F7C8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2,938</w:t>
            </w:r>
          </w:p>
          <w:p w14:paraId="1439C9E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,905</w:t>
            </w:r>
          </w:p>
          <w:p w14:paraId="08042C0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,820</w:t>
            </w:r>
          </w:p>
          <w:p w14:paraId="231961A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559" w:type="dxa"/>
          </w:tcPr>
          <w:p w14:paraId="1FC4397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DD05A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91.0</w:t>
            </w:r>
          </w:p>
          <w:p w14:paraId="4B2EFB2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59.8</w:t>
            </w:r>
          </w:p>
          <w:p w14:paraId="64663AC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10.2</w:t>
            </w:r>
          </w:p>
          <w:p w14:paraId="40E9807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9.8</w:t>
            </w:r>
          </w:p>
          <w:p w14:paraId="58F23A7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2410" w:type="dxa"/>
          </w:tcPr>
          <w:p w14:paraId="5FB9838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F8AB6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1.1 (20.7 to 21.4)</w:t>
            </w:r>
          </w:p>
          <w:p w14:paraId="60D3D5C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3.1 (22.7 to 23.5)</w:t>
            </w:r>
          </w:p>
          <w:p w14:paraId="39BCDA7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2.3 (21.7 to 22.8)</w:t>
            </w:r>
          </w:p>
          <w:p w14:paraId="1D167A7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2 (17.4 to 19.1)</w:t>
            </w:r>
          </w:p>
          <w:p w14:paraId="0264587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.2 (8.8 to 11.7)</w:t>
            </w:r>
          </w:p>
        </w:tc>
      </w:tr>
      <w:tr w:rsidR="00657DC1" w:rsidRPr="00AB7FB1" w14:paraId="1C908DA5" w14:textId="77777777" w:rsidTr="0074397C">
        <w:tc>
          <w:tcPr>
            <w:tcW w:w="1985" w:type="dxa"/>
          </w:tcPr>
          <w:p w14:paraId="387C000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COPD</w:t>
            </w:r>
          </w:p>
          <w:p w14:paraId="08197FB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55460073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798C1B9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0F0C15BA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5DAA4354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843" w:type="dxa"/>
          </w:tcPr>
          <w:p w14:paraId="67E5E7A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F4A7F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,920</w:t>
            </w:r>
          </w:p>
          <w:p w14:paraId="39DD893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,542</w:t>
            </w:r>
          </w:p>
          <w:p w14:paraId="02E53FC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,498</w:t>
            </w:r>
          </w:p>
          <w:p w14:paraId="2FCC450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26</w:t>
            </w:r>
          </w:p>
          <w:p w14:paraId="4A80FCE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17409B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A5370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73.4</w:t>
            </w:r>
          </w:p>
          <w:p w14:paraId="3C3CCBF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65.0</w:t>
            </w:r>
          </w:p>
          <w:p w14:paraId="0369235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24.3</w:t>
            </w:r>
          </w:p>
          <w:p w14:paraId="737D6FF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6.1</w:t>
            </w:r>
          </w:p>
          <w:p w14:paraId="2E3D026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2410" w:type="dxa"/>
          </w:tcPr>
          <w:p w14:paraId="7592727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3D8CB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.8 (11.5 to 12.0)</w:t>
            </w:r>
          </w:p>
          <w:p w14:paraId="6A4CAB9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.8 (9.5 to 10.1)</w:t>
            </w:r>
          </w:p>
          <w:p w14:paraId="1A5F888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.7 (7.4 to 8.0)</w:t>
            </w:r>
          </w:p>
          <w:p w14:paraId="5E05D0F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.9 (5.5 to 6.4)</w:t>
            </w:r>
          </w:p>
          <w:p w14:paraId="202DEAA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.0 (3.2 to 5.0)</w:t>
            </w:r>
          </w:p>
        </w:tc>
      </w:tr>
      <w:tr w:rsidR="00657DC1" w:rsidRPr="00AB7FB1" w14:paraId="4EA7EC72" w14:textId="77777777" w:rsidTr="0074397C">
        <w:tc>
          <w:tcPr>
            <w:tcW w:w="1985" w:type="dxa"/>
          </w:tcPr>
          <w:p w14:paraId="7096BF84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DM</w:t>
            </w:r>
          </w:p>
          <w:p w14:paraId="623E1D38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03F3C756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3A32E77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4DE7778F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43E277E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843" w:type="dxa"/>
          </w:tcPr>
          <w:p w14:paraId="621F83C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10655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,714</w:t>
            </w:r>
          </w:p>
          <w:p w14:paraId="060C2C2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,742</w:t>
            </w:r>
          </w:p>
          <w:p w14:paraId="1C065F2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55</w:t>
            </w:r>
          </w:p>
          <w:p w14:paraId="3B7E5C7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79AD817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04C9C5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16242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47.8</w:t>
            </w:r>
          </w:p>
          <w:p w14:paraId="7A75934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47.4</w:t>
            </w:r>
          </w:p>
          <w:p w14:paraId="0BA003F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76.4</w:t>
            </w:r>
          </w:p>
          <w:p w14:paraId="14C4768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22.1</w:t>
            </w:r>
          </w:p>
          <w:p w14:paraId="5004703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2410" w:type="dxa"/>
          </w:tcPr>
          <w:p w14:paraId="5552A16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071D6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.6 (7.4 to 7.8)</w:t>
            </w:r>
          </w:p>
          <w:p w14:paraId="51FFAD3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.2 (4.1 to 4.4)</w:t>
            </w:r>
          </w:p>
          <w:p w14:paraId="58A5FF8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.7 (1.6 to 1.9)</w:t>
            </w:r>
          </w:p>
          <w:p w14:paraId="734906B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0.4 (0.3 to 0.6)</w:t>
            </w:r>
          </w:p>
          <w:p w14:paraId="539322B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1B26B812" w14:textId="77777777" w:rsidR="00657DC1" w:rsidRPr="00CD65CC" w:rsidRDefault="00657DC1" w:rsidP="00657DC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D65CC">
        <w:rPr>
          <w:rFonts w:ascii="Arial" w:hAnsi="Arial" w:cs="Arial"/>
          <w:sz w:val="16"/>
          <w:szCs w:val="16"/>
          <w:vertAlign w:val="superscript"/>
        </w:rPr>
        <w:t>1</w:t>
      </w:r>
      <w:r w:rsidRPr="00CD65CC">
        <w:rPr>
          <w:rFonts w:ascii="Arial" w:hAnsi="Arial" w:cs="Arial"/>
          <w:sz w:val="16"/>
          <w:szCs w:val="16"/>
        </w:rPr>
        <w:t>Adjusted for</w:t>
      </w:r>
      <w:r>
        <w:rPr>
          <w:rFonts w:ascii="Arial" w:hAnsi="Arial" w:cs="Arial"/>
          <w:sz w:val="16"/>
          <w:szCs w:val="16"/>
        </w:rPr>
        <w:t xml:space="preserve"> time or</w:t>
      </w:r>
      <w:r w:rsidRPr="00CD65CC">
        <w:rPr>
          <w:rFonts w:ascii="Arial" w:hAnsi="Arial" w:cs="Arial"/>
          <w:sz w:val="16"/>
          <w:szCs w:val="16"/>
        </w:rPr>
        <w:t xml:space="preserve"> year of turning 80 (80-84 age group); year of turning 85 (85-89 age group); year of turning 90 (90-94 age group); year of turning 95 (95-99 age group); year of turning 100 (100+ age group).</w:t>
      </w:r>
    </w:p>
    <w:p w14:paraId="3770382C" w14:textId="77777777" w:rsidR="00657DC1" w:rsidRPr="00D05B3F" w:rsidRDefault="00657DC1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727BB36" w14:textId="77777777" w:rsidR="00657DC1" w:rsidRDefault="00657DC1" w:rsidP="00657DC1">
      <w:pPr>
        <w:pStyle w:val="EndNoteBibliography"/>
        <w:spacing w:after="0"/>
        <w:ind w:left="720" w:hanging="720"/>
        <w:rPr>
          <w:b/>
          <w:color w:val="000000" w:themeColor="text1"/>
        </w:rPr>
        <w:sectPr w:rsidR="00657DC1" w:rsidSect="008462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45EE8A" w14:textId="77777777" w:rsidR="00657DC1" w:rsidRDefault="001860F1" w:rsidP="00671C98">
      <w:pPr>
        <w:pStyle w:val="EndNoteBibliography"/>
        <w:spacing w:after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Additional</w:t>
      </w:r>
      <w:r w:rsidR="00657DC1">
        <w:rPr>
          <w:rFonts w:ascii="Arial" w:hAnsi="Arial" w:cs="Arial"/>
          <w:b/>
          <w:color w:val="000000" w:themeColor="text1"/>
        </w:rPr>
        <w:t xml:space="preserve"> Table 2: Incidence rates</w:t>
      </w:r>
      <w:r w:rsidR="00657DC1">
        <w:rPr>
          <w:rFonts w:ascii="Arial" w:hAnsi="Arial" w:cs="Arial"/>
          <w:b/>
          <w:color w:val="000000" w:themeColor="text1"/>
          <w:vertAlign w:val="superscript"/>
        </w:rPr>
        <w:t>1</w:t>
      </w:r>
      <w:r w:rsidR="00657DC1">
        <w:rPr>
          <w:rFonts w:ascii="Arial" w:hAnsi="Arial" w:cs="Arial"/>
          <w:b/>
          <w:color w:val="000000" w:themeColor="text1"/>
        </w:rPr>
        <w:t xml:space="preserve"> of age</w:t>
      </w:r>
      <w:r w:rsidR="00671C98">
        <w:rPr>
          <w:rFonts w:ascii="Arial" w:hAnsi="Arial" w:cs="Arial"/>
          <w:b/>
          <w:color w:val="000000" w:themeColor="text1"/>
        </w:rPr>
        <w:t>-related</w:t>
      </w:r>
      <w:r w:rsidR="00657DC1">
        <w:rPr>
          <w:rFonts w:ascii="Arial" w:hAnsi="Arial" w:cs="Arial"/>
          <w:b/>
          <w:color w:val="000000" w:themeColor="text1"/>
        </w:rPr>
        <w:t xml:space="preserve"> impairments by age group, 1995-2014</w:t>
      </w:r>
      <w:del w:id="5" w:author="Pauline Kim" w:date="2017-04-27T15:12:00Z">
        <w:r w:rsidR="00657DC1" w:rsidDel="00852523">
          <w:rPr>
            <w:rFonts w:ascii="Arial" w:hAnsi="Arial" w:cs="Arial"/>
            <w:b/>
            <w:color w:val="000000" w:themeColor="text1"/>
          </w:rPr>
          <w:delText>.</w:delText>
        </w:r>
      </w:del>
    </w:p>
    <w:p w14:paraId="67DD21DC" w14:textId="77777777" w:rsidR="00657DC1" w:rsidRDefault="00657DC1" w:rsidP="00657DC1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666"/>
        <w:gridCol w:w="1806"/>
        <w:gridCol w:w="3047"/>
      </w:tblGrid>
      <w:tr w:rsidR="00657DC1" w:rsidRPr="00D5095C" w14:paraId="2C4CCF73" w14:textId="77777777" w:rsidTr="0074397C">
        <w:tc>
          <w:tcPr>
            <w:tcW w:w="2127" w:type="dxa"/>
          </w:tcPr>
          <w:p w14:paraId="2968ED5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65ABB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Number of events</w:t>
            </w:r>
          </w:p>
        </w:tc>
        <w:tc>
          <w:tcPr>
            <w:tcW w:w="1701" w:type="dxa"/>
          </w:tcPr>
          <w:p w14:paraId="0C7A9E60" w14:textId="1AF0C22D" w:rsidR="00657DC1" w:rsidRPr="00AB7FB1" w:rsidRDefault="00657DC1" w:rsidP="005E57E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Person years (</w:t>
            </w:r>
            <w:ins w:id="6" w:author="Pauline Kim" w:date="2017-05-01T13:02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s</w:t>
              </w:r>
            </w:ins>
            <w:del w:id="7" w:author="Pauline Kim" w:date="2017-05-01T13:02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AB7FB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571A7023" w14:textId="1C46C004" w:rsidR="00657DC1" w:rsidRPr="00AB7FB1" w:rsidRDefault="00657DC1" w:rsidP="005E57E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 xml:space="preserve">Incidence rate (per </w:t>
            </w:r>
            <w:ins w:id="8" w:author="Pauline Kim" w:date="2017-05-01T13:02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</w:t>
              </w:r>
            </w:ins>
            <w:del w:id="9" w:author="Pauline Kim" w:date="2017-05-01T13:02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AB7FB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657DC1" w:rsidRPr="003308E3" w14:paraId="4927A6AE" w14:textId="77777777" w:rsidTr="0074397C">
        <w:tc>
          <w:tcPr>
            <w:tcW w:w="2127" w:type="dxa"/>
          </w:tcPr>
          <w:p w14:paraId="19BF355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Dementia</w:t>
            </w:r>
          </w:p>
          <w:p w14:paraId="576EE84E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54D2E907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3A429293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26FDF3D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77810C52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2CC297F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4D4B2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,044</w:t>
            </w:r>
          </w:p>
          <w:p w14:paraId="70480DB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2,074</w:t>
            </w:r>
          </w:p>
          <w:p w14:paraId="174453A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,660</w:t>
            </w:r>
          </w:p>
          <w:p w14:paraId="3349B32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,898</w:t>
            </w:r>
          </w:p>
          <w:p w14:paraId="2D6A298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701" w:type="dxa"/>
          </w:tcPr>
          <w:p w14:paraId="5CC7AB0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FA2CD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3.6</w:t>
            </w:r>
          </w:p>
          <w:p w14:paraId="0296745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52.1</w:t>
            </w:r>
          </w:p>
          <w:p w14:paraId="60FA17C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53.1</w:t>
            </w:r>
          </w:p>
          <w:p w14:paraId="756F15E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9.0</w:t>
            </w:r>
          </w:p>
          <w:p w14:paraId="41A7D28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3118" w:type="dxa"/>
          </w:tcPr>
          <w:p w14:paraId="5E45357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21636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.0 (9.8 to 10.2)</w:t>
            </w:r>
          </w:p>
          <w:p w14:paraId="3BEE8D2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5 (18.2 to 18.8)</w:t>
            </w:r>
          </w:p>
          <w:p w14:paraId="49AAEAB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4.5 (24.0 to 25.0)</w:t>
            </w:r>
          </w:p>
          <w:p w14:paraId="3CFC240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6.6 (25.6 to 27.6)</w:t>
            </w:r>
          </w:p>
          <w:p w14:paraId="2FFE484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3.0 (11.5 to 14.7)</w:t>
            </w:r>
          </w:p>
        </w:tc>
      </w:tr>
      <w:tr w:rsidR="00657DC1" w:rsidRPr="00440D8B" w14:paraId="64A439E3" w14:textId="77777777" w:rsidTr="0074397C">
        <w:tc>
          <w:tcPr>
            <w:tcW w:w="2127" w:type="dxa"/>
          </w:tcPr>
          <w:p w14:paraId="113247B7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Cognitive/</w:t>
            </w:r>
            <w:ins w:id="10" w:author="Pauline Kim" w:date="2017-04-27T15:12:00Z">
              <w:r w:rsidR="00852523">
                <w:rPr>
                  <w:rFonts w:ascii="Arial" w:hAnsi="Arial" w:cs="Arial"/>
                  <w:b/>
                  <w:sz w:val="20"/>
                  <w:szCs w:val="20"/>
                </w:rPr>
                <w:t>m</w:t>
              </w:r>
            </w:ins>
            <w:del w:id="11" w:author="Pauline Kim" w:date="2017-04-27T15:12:00Z">
              <w:r w:rsidRPr="00AB7FB1" w:rsidDel="00852523">
                <w:rPr>
                  <w:rFonts w:ascii="Arial" w:hAnsi="Arial" w:cs="Arial"/>
                  <w:b/>
                  <w:sz w:val="20"/>
                  <w:szCs w:val="20"/>
                </w:rPr>
                <w:delText>M</w:delText>
              </w:r>
            </w:del>
            <w:r w:rsidRPr="00AB7FB1">
              <w:rPr>
                <w:rFonts w:ascii="Arial" w:hAnsi="Arial" w:cs="Arial"/>
                <w:b/>
                <w:sz w:val="20"/>
                <w:szCs w:val="20"/>
              </w:rPr>
              <w:t>emory</w:t>
            </w:r>
          </w:p>
          <w:p w14:paraId="50F5FD8A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080C6A9B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5F627D1F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6066ECAB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6792573A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7429369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21307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,382</w:t>
            </w:r>
          </w:p>
          <w:p w14:paraId="504D938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,699</w:t>
            </w:r>
          </w:p>
          <w:p w14:paraId="4B20BE5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,611</w:t>
            </w:r>
          </w:p>
          <w:p w14:paraId="4231E5F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,503</w:t>
            </w:r>
          </w:p>
          <w:p w14:paraId="0F502BF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701" w:type="dxa"/>
          </w:tcPr>
          <w:p w14:paraId="11B2960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31ECA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97.6</w:t>
            </w:r>
          </w:p>
          <w:p w14:paraId="155063F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54.5</w:t>
            </w:r>
          </w:p>
          <w:p w14:paraId="4816BA8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63.0</w:t>
            </w:r>
          </w:p>
          <w:p w14:paraId="2AFF1D7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5.6</w:t>
            </w:r>
          </w:p>
          <w:p w14:paraId="181B510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3118" w:type="dxa"/>
          </w:tcPr>
          <w:p w14:paraId="6B01373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B0FEF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.5 (10.3 to 10.7)</w:t>
            </w:r>
          </w:p>
          <w:p w14:paraId="29333C6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.8 (14.5 to 15.1)</w:t>
            </w:r>
          </w:p>
          <w:p w14:paraId="2DA1050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5.5 (15.1 to 15.9)</w:t>
            </w:r>
          </w:p>
          <w:p w14:paraId="154992B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3.0 (12.4 to 13.7)</w:t>
            </w:r>
          </w:p>
          <w:p w14:paraId="428E356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.7 (4.8 to 6.9)</w:t>
            </w:r>
          </w:p>
        </w:tc>
      </w:tr>
      <w:tr w:rsidR="00657DC1" w:rsidRPr="003308E3" w14:paraId="318C2BBE" w14:textId="77777777" w:rsidTr="0074397C">
        <w:tc>
          <w:tcPr>
            <w:tcW w:w="2127" w:type="dxa"/>
          </w:tcPr>
          <w:p w14:paraId="0B4DA883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 xml:space="preserve">MSK </w:t>
            </w:r>
            <w:ins w:id="12" w:author="Pauline Kim" w:date="2017-04-27T15:12:00Z">
              <w:r w:rsidR="00852523">
                <w:rPr>
                  <w:rFonts w:ascii="Arial" w:hAnsi="Arial" w:cs="Arial"/>
                  <w:b/>
                  <w:sz w:val="20"/>
                  <w:szCs w:val="20"/>
                </w:rPr>
                <w:t>p</w:t>
              </w:r>
            </w:ins>
            <w:del w:id="13" w:author="Pauline Kim" w:date="2017-04-27T15:12:00Z">
              <w:r w:rsidRPr="00AB7FB1" w:rsidDel="00852523">
                <w:rPr>
                  <w:rFonts w:ascii="Arial" w:hAnsi="Arial" w:cs="Arial"/>
                  <w:b/>
                  <w:sz w:val="20"/>
                  <w:szCs w:val="20"/>
                </w:rPr>
                <w:delText>P</w:delText>
              </w:r>
            </w:del>
            <w:r w:rsidRPr="00AB7FB1">
              <w:rPr>
                <w:rFonts w:ascii="Arial" w:hAnsi="Arial" w:cs="Arial"/>
                <w:b/>
                <w:sz w:val="20"/>
                <w:szCs w:val="20"/>
              </w:rPr>
              <w:t>ain</w:t>
            </w:r>
          </w:p>
          <w:p w14:paraId="3D466469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5086DA2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606CB581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457C08CE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426A92B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0D8C369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167E0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7,541</w:t>
            </w:r>
          </w:p>
          <w:p w14:paraId="14EE414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1,397</w:t>
            </w:r>
          </w:p>
          <w:p w14:paraId="134A9C4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,139</w:t>
            </w:r>
          </w:p>
          <w:p w14:paraId="305B249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,236</w:t>
            </w:r>
          </w:p>
          <w:p w14:paraId="3396AC6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701" w:type="dxa"/>
          </w:tcPr>
          <w:p w14:paraId="36611AE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51D2D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89.2</w:t>
            </w:r>
          </w:p>
          <w:p w14:paraId="4C11F0B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96.0</w:t>
            </w:r>
          </w:p>
          <w:p w14:paraId="674CBDA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26.4</w:t>
            </w:r>
          </w:p>
          <w:p w14:paraId="06147E5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7.4</w:t>
            </w:r>
          </w:p>
          <w:p w14:paraId="5B3FC52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118" w:type="dxa"/>
          </w:tcPr>
          <w:p w14:paraId="387BDC3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BCCCE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6.3 (55.6 to 56.9)</w:t>
            </w:r>
          </w:p>
          <w:p w14:paraId="200E85D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4.0 (53.3 to 54.8)</w:t>
            </w:r>
          </w:p>
          <w:p w14:paraId="6831C94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9.2 (48.3 to 50.1)</w:t>
            </w:r>
          </w:p>
          <w:p w14:paraId="590455E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1.8 (40.4 to 43.3)</w:t>
            </w:r>
          </w:p>
          <w:p w14:paraId="166165D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8.7 (26.1 to 31.6)</w:t>
            </w:r>
          </w:p>
        </w:tc>
      </w:tr>
      <w:tr w:rsidR="00657DC1" w:rsidRPr="003308E3" w14:paraId="0E52218D" w14:textId="77777777" w:rsidTr="0074397C">
        <w:tc>
          <w:tcPr>
            <w:tcW w:w="2127" w:type="dxa"/>
          </w:tcPr>
          <w:p w14:paraId="6976D490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Falls</w:t>
            </w:r>
          </w:p>
          <w:p w14:paraId="0EC58F87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4C1FE12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7E0D1DA2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5836BDD8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471DFA2F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6413BA6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E41A9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0,322</w:t>
            </w:r>
          </w:p>
          <w:p w14:paraId="40DD5D7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4,314</w:t>
            </w:r>
          </w:p>
          <w:p w14:paraId="075757B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7,018</w:t>
            </w:r>
          </w:p>
          <w:p w14:paraId="3CCC541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,779</w:t>
            </w:r>
          </w:p>
          <w:p w14:paraId="05C26C3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1701" w:type="dxa"/>
          </w:tcPr>
          <w:p w14:paraId="0EBF4C5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E123F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19.9</w:t>
            </w:r>
          </w:p>
          <w:p w14:paraId="672E6E1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58.3</w:t>
            </w:r>
          </w:p>
          <w:p w14:paraId="7B421F4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87.6</w:t>
            </w:r>
          </w:p>
          <w:p w14:paraId="32B6C61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.7</w:t>
            </w:r>
          </w:p>
          <w:p w14:paraId="28DAAF1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3118" w:type="dxa"/>
          </w:tcPr>
          <w:p w14:paraId="687B981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866D9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8.2 (27.8 to 28.6)</w:t>
            </w:r>
          </w:p>
          <w:p w14:paraId="08262AE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3.6 (43.0 to 44.1)</w:t>
            </w:r>
          </w:p>
          <w:p w14:paraId="3B48572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9.2 (58.3 to 60.1)</w:t>
            </w:r>
          </w:p>
          <w:p w14:paraId="6144435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7.4 (65.7 to 69.2)</w:t>
            </w:r>
          </w:p>
          <w:p w14:paraId="12D8481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7.8 (44.5 to 51.4)</w:t>
            </w:r>
          </w:p>
        </w:tc>
      </w:tr>
      <w:tr w:rsidR="00657DC1" w:rsidRPr="003308E3" w14:paraId="0FAD07B5" w14:textId="77777777" w:rsidTr="0074397C">
        <w:tc>
          <w:tcPr>
            <w:tcW w:w="2127" w:type="dxa"/>
          </w:tcPr>
          <w:p w14:paraId="7FDDE27B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Fractures</w:t>
            </w:r>
          </w:p>
          <w:p w14:paraId="7E4674BA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6FF90113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3EAB1955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44F7AD37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6CBD00E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29D97E2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C99A5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1,948</w:t>
            </w:r>
          </w:p>
          <w:p w14:paraId="2C323B2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3,454</w:t>
            </w:r>
          </w:p>
          <w:p w14:paraId="1E14B25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,250</w:t>
            </w:r>
          </w:p>
          <w:p w14:paraId="1B0BA08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,299</w:t>
            </w:r>
          </w:p>
          <w:p w14:paraId="2819655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701" w:type="dxa"/>
          </w:tcPr>
          <w:p w14:paraId="71513A0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2B272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55.7</w:t>
            </w:r>
          </w:p>
          <w:p w14:paraId="168B026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22.3</w:t>
            </w:r>
          </w:p>
          <w:p w14:paraId="6DE8ECF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75.5</w:t>
            </w:r>
          </w:p>
          <w:p w14:paraId="1BD7594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2.7</w:t>
            </w:r>
          </w:p>
          <w:p w14:paraId="2F88F6C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118" w:type="dxa"/>
          </w:tcPr>
          <w:p w14:paraId="346EE43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34E75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2 (17.9 to 18.6)</w:t>
            </w:r>
          </w:p>
          <w:p w14:paraId="119CEA8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5.8 (25.3 to 26.2)</w:t>
            </w:r>
          </w:p>
          <w:p w14:paraId="4BDCF2D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3.6 (32.9 to 34.3)</w:t>
            </w:r>
          </w:p>
          <w:p w14:paraId="765BE5E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9.9 (38.6 to 41.3)</w:t>
            </w:r>
          </w:p>
          <w:p w14:paraId="3E8F048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7.5 (25.0 to 30.3)</w:t>
            </w:r>
          </w:p>
        </w:tc>
      </w:tr>
      <w:tr w:rsidR="00657DC1" w:rsidRPr="003308E3" w14:paraId="45989DAC" w14:textId="77777777" w:rsidTr="0074397C">
        <w:tc>
          <w:tcPr>
            <w:tcW w:w="2127" w:type="dxa"/>
          </w:tcPr>
          <w:p w14:paraId="7C0D76BA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Hearing impairment</w:t>
            </w:r>
          </w:p>
          <w:p w14:paraId="2B90C4D1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6BDB5A84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592C7CE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1AC17D6C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0BF54C3D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5C7A75E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09420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,241</w:t>
            </w:r>
          </w:p>
          <w:p w14:paraId="3B36179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6,963</w:t>
            </w:r>
          </w:p>
          <w:p w14:paraId="25333BD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,448</w:t>
            </w:r>
          </w:p>
          <w:p w14:paraId="398C88D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,628</w:t>
            </w:r>
          </w:p>
          <w:p w14:paraId="5F6A8E1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701" w:type="dxa"/>
          </w:tcPr>
          <w:p w14:paraId="15DA47C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013A7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51.6</w:t>
            </w:r>
          </w:p>
          <w:p w14:paraId="342CF3D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505.1</w:t>
            </w:r>
          </w:p>
          <w:p w14:paraId="3B94899A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65.4</w:t>
            </w:r>
          </w:p>
          <w:p w14:paraId="4C6FBFB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1.7</w:t>
            </w:r>
          </w:p>
          <w:p w14:paraId="761BE45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3118" w:type="dxa"/>
          </w:tcPr>
          <w:p w14:paraId="2712E0C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45F4C2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28.0 (27.6 to 28.4)</w:t>
            </w:r>
          </w:p>
          <w:p w14:paraId="08CB6E6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3.6 (33.1 to 34.1)</w:t>
            </w:r>
          </w:p>
          <w:p w14:paraId="7F561FA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5.6 (34.9 to 36.3)</w:t>
            </w:r>
          </w:p>
          <w:p w14:paraId="260A4901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2.2 (31.0 to 33.4)</w:t>
            </w:r>
          </w:p>
          <w:p w14:paraId="739F695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3 (16.3 to 20.6)</w:t>
            </w:r>
          </w:p>
        </w:tc>
      </w:tr>
      <w:tr w:rsidR="00657DC1" w:rsidRPr="00481CE5" w14:paraId="2AF662A2" w14:textId="77777777" w:rsidTr="0074397C">
        <w:tc>
          <w:tcPr>
            <w:tcW w:w="2127" w:type="dxa"/>
          </w:tcPr>
          <w:p w14:paraId="0AE5A787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b/>
                <w:sz w:val="20"/>
                <w:szCs w:val="20"/>
              </w:rPr>
              <w:t>Visual impairment</w:t>
            </w:r>
          </w:p>
          <w:p w14:paraId="2758A9EE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0F7BD8AB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1D33DD5B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69BFBF9A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7C266516" w14:textId="77777777" w:rsidR="00657DC1" w:rsidRPr="00AB7FB1" w:rsidRDefault="00657DC1" w:rsidP="0074397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701" w:type="dxa"/>
          </w:tcPr>
          <w:p w14:paraId="6800FDA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0F782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,373</w:t>
            </w:r>
          </w:p>
          <w:p w14:paraId="31809E5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8,267</w:t>
            </w:r>
          </w:p>
          <w:p w14:paraId="2E4788AF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4,950</w:t>
            </w:r>
          </w:p>
          <w:p w14:paraId="09537EF0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,314</w:t>
            </w:r>
          </w:p>
          <w:p w14:paraId="63397D19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701" w:type="dxa"/>
          </w:tcPr>
          <w:p w14:paraId="2F8125F6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9A2E34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54.4</w:t>
            </w:r>
          </w:p>
          <w:p w14:paraId="1DEB409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609.6</w:t>
            </w:r>
          </w:p>
          <w:p w14:paraId="651956BD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329.8</w:t>
            </w:r>
          </w:p>
          <w:p w14:paraId="18217CD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02.1</w:t>
            </w:r>
          </w:p>
          <w:p w14:paraId="57BFC27C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3118" w:type="dxa"/>
          </w:tcPr>
          <w:p w14:paraId="72950295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9111C7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1 </w:t>
            </w:r>
            <w:r w:rsidRPr="00AB7FB1">
              <w:rPr>
                <w:rFonts w:ascii="Arial" w:hAnsi="Arial" w:cs="Arial"/>
                <w:sz w:val="20"/>
                <w:szCs w:val="20"/>
              </w:rPr>
              <w:t>(10.9 to 11.3)</w:t>
            </w:r>
          </w:p>
          <w:p w14:paraId="2D63DEAE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3.6 (13.3 to 13.9)</w:t>
            </w:r>
          </w:p>
          <w:p w14:paraId="6B627573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5.0 (14.6 to 15.4)</w:t>
            </w:r>
          </w:p>
          <w:p w14:paraId="3B40BE7B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12.9 (12.2 to 13.6)</w:t>
            </w:r>
          </w:p>
          <w:p w14:paraId="3DD83858" w14:textId="77777777" w:rsidR="00657DC1" w:rsidRPr="00AB7FB1" w:rsidRDefault="00657DC1" w:rsidP="007439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FB1">
              <w:rPr>
                <w:rFonts w:ascii="Arial" w:hAnsi="Arial" w:cs="Arial"/>
                <w:sz w:val="20"/>
                <w:szCs w:val="20"/>
              </w:rPr>
              <w:t>7.6 (6.4 to 8.9)</w:t>
            </w:r>
          </w:p>
        </w:tc>
      </w:tr>
    </w:tbl>
    <w:p w14:paraId="4932B273" w14:textId="77777777" w:rsidR="00657DC1" w:rsidRPr="00CD65CC" w:rsidRDefault="00657DC1" w:rsidP="00657DC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D65CC">
        <w:rPr>
          <w:rFonts w:ascii="Arial" w:hAnsi="Arial" w:cs="Arial"/>
          <w:sz w:val="16"/>
          <w:szCs w:val="16"/>
          <w:vertAlign w:val="superscript"/>
        </w:rPr>
        <w:t>1</w:t>
      </w:r>
      <w:r w:rsidRPr="00CD65CC">
        <w:rPr>
          <w:rFonts w:ascii="Arial" w:hAnsi="Arial" w:cs="Arial"/>
          <w:sz w:val="16"/>
          <w:szCs w:val="16"/>
        </w:rPr>
        <w:t>Adjusted for year of turning 80 (80-84 age group); year of turning 85 (85-89 age group); year of turning 90 (90-94 age group); year of turning 95 (95-99 age group); year of turning 100 (100+ age group).</w:t>
      </w:r>
    </w:p>
    <w:p w14:paraId="38F4B833" w14:textId="77777777" w:rsidR="00657DC1" w:rsidRDefault="00657DC1" w:rsidP="00657DC1">
      <w:pPr>
        <w:pStyle w:val="EndNoteBibliography"/>
        <w:spacing w:after="0"/>
        <w:ind w:left="720" w:hanging="720"/>
        <w:rPr>
          <w:b/>
          <w:color w:val="000000" w:themeColor="text1"/>
        </w:rPr>
        <w:sectPr w:rsidR="00657DC1" w:rsidSect="00F817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4B4EE0" w14:textId="77777777" w:rsidR="00657DC1" w:rsidRDefault="00671C98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Additional</w:t>
      </w:r>
      <w:r w:rsidR="00657DC1" w:rsidRPr="00F817E2">
        <w:rPr>
          <w:rFonts w:ascii="Arial" w:hAnsi="Arial" w:cs="Arial"/>
          <w:b/>
          <w:color w:val="000000" w:themeColor="text1"/>
        </w:rPr>
        <w:t xml:space="preserve"> Table 3: Incidence rates for chronic </w:t>
      </w:r>
      <w:r>
        <w:rPr>
          <w:rFonts w:ascii="Arial" w:hAnsi="Arial" w:cs="Arial"/>
          <w:b/>
          <w:color w:val="000000" w:themeColor="text1"/>
        </w:rPr>
        <w:t>morbidities</w:t>
      </w:r>
      <w:r w:rsidR="00657DC1" w:rsidRPr="00F817E2">
        <w:rPr>
          <w:rFonts w:ascii="Arial" w:hAnsi="Arial" w:cs="Arial"/>
          <w:b/>
          <w:color w:val="000000" w:themeColor="text1"/>
        </w:rPr>
        <w:t xml:space="preserve"> by </w:t>
      </w:r>
      <w:r w:rsidR="00657DC1">
        <w:rPr>
          <w:rFonts w:ascii="Arial" w:hAnsi="Arial" w:cs="Arial"/>
          <w:b/>
          <w:color w:val="000000" w:themeColor="text1"/>
        </w:rPr>
        <w:t xml:space="preserve">ten-year </w:t>
      </w:r>
      <w:r w:rsidR="00657DC1" w:rsidRPr="00F817E2">
        <w:rPr>
          <w:rFonts w:ascii="Arial" w:hAnsi="Arial" w:cs="Arial"/>
          <w:b/>
          <w:color w:val="000000" w:themeColor="text1"/>
        </w:rPr>
        <w:t>period.</w:t>
      </w:r>
    </w:p>
    <w:p w14:paraId="271DB2C1" w14:textId="77777777" w:rsidR="00657DC1" w:rsidRPr="00F817E2" w:rsidRDefault="00657DC1" w:rsidP="00657DC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985"/>
        <w:gridCol w:w="1276"/>
        <w:gridCol w:w="1417"/>
        <w:gridCol w:w="1985"/>
        <w:gridCol w:w="2409"/>
      </w:tblGrid>
      <w:tr w:rsidR="00657DC1" w:rsidRPr="00F817E2" w14:paraId="2315C7FB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395F659D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94" w:type="dxa"/>
            <w:gridSpan w:val="3"/>
          </w:tcPr>
          <w:p w14:paraId="1BCA0729" w14:textId="77777777" w:rsidR="00657DC1" w:rsidRPr="00F817E2" w:rsidRDefault="00657DC1" w:rsidP="0074397C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Period A (1995-2004)</w:t>
            </w:r>
          </w:p>
        </w:tc>
        <w:tc>
          <w:tcPr>
            <w:tcW w:w="4678" w:type="dxa"/>
            <w:gridSpan w:val="3"/>
            <w:shd w:val="clear" w:color="auto" w:fill="D9D9D9" w:themeFill="background1" w:themeFillShade="D9"/>
          </w:tcPr>
          <w:p w14:paraId="3081828B" w14:textId="77777777" w:rsidR="00657DC1" w:rsidRPr="00F817E2" w:rsidRDefault="00657DC1" w:rsidP="0074397C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Period B (2005-2014)</w:t>
            </w:r>
          </w:p>
        </w:tc>
        <w:tc>
          <w:tcPr>
            <w:tcW w:w="2409" w:type="dxa"/>
          </w:tcPr>
          <w:p w14:paraId="7379CF6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57DC1" w:rsidRPr="00F817E2" w14:paraId="78CF56DC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15A5B8E2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B281A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Number of events</w:t>
            </w:r>
          </w:p>
        </w:tc>
        <w:tc>
          <w:tcPr>
            <w:tcW w:w="1275" w:type="dxa"/>
          </w:tcPr>
          <w:p w14:paraId="0823DAED" w14:textId="7A08B349" w:rsidR="00657DC1" w:rsidRPr="00F817E2" w:rsidRDefault="00657DC1" w:rsidP="005E57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Person years (</w:t>
            </w:r>
            <w:ins w:id="14" w:author="Pauline Kim" w:date="2017-05-01T13:01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s</w:t>
              </w:r>
            </w:ins>
            <w:del w:id="15" w:author="Pauline Kim" w:date="2017-05-01T13:01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F817E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2927CFA" w14:textId="614DA972" w:rsidR="00657DC1" w:rsidRPr="00F817E2" w:rsidRDefault="00657DC1" w:rsidP="005E57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 xml:space="preserve">Incidence rate (per </w:t>
            </w:r>
            <w:ins w:id="16" w:author="Pauline Kim" w:date="2017-05-01T13:01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</w:t>
              </w:r>
            </w:ins>
            <w:del w:id="17" w:author="Pauline Kim" w:date="2017-05-01T13:01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F817E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D17C9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Number of even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7A519FA" w14:textId="525B6C3E" w:rsidR="00657DC1" w:rsidRPr="00F817E2" w:rsidRDefault="00657DC1" w:rsidP="005E57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Person years (</w:t>
            </w:r>
            <w:del w:id="18" w:author="Pauline Kim" w:date="2017-05-01T13:02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ins w:id="19" w:author="Pauline Kim" w:date="2017-05-01T13:02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s</w:t>
              </w:r>
            </w:ins>
            <w:r w:rsidRPr="00F817E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3E247FC" w14:textId="367C3629" w:rsidR="00657DC1" w:rsidRPr="00F817E2" w:rsidRDefault="00657DC1" w:rsidP="005E57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 xml:space="preserve">Incidence rate (per </w:t>
            </w:r>
            <w:ins w:id="20" w:author="Pauline Kim" w:date="2017-05-01T13:02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thousand</w:t>
              </w:r>
            </w:ins>
            <w:del w:id="21" w:author="Pauline Kim" w:date="2017-05-01T13:02:00Z">
              <w:r w:rsidDel="005E57E7">
                <w:rPr>
                  <w:rFonts w:ascii="Arial" w:hAnsi="Arial" w:cs="Arial"/>
                  <w:b/>
                  <w:sz w:val="20"/>
                  <w:szCs w:val="20"/>
                </w:rPr>
                <w:delText>1000</w:delText>
              </w:r>
            </w:del>
            <w:r w:rsidRPr="00F817E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7AF0894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Period B hazard ratio</w:t>
            </w:r>
            <w:r w:rsidRPr="00F817E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57DC1" w:rsidRPr="00F817E2" w14:paraId="3CF92CFF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45442FAE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CHD</w:t>
            </w:r>
          </w:p>
          <w:p w14:paraId="63E6067E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0A93F947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69CEC2AD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3C0F554B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3347EE0C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134" w:type="dxa"/>
          </w:tcPr>
          <w:p w14:paraId="698406F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0D26C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,015</w:t>
            </w:r>
          </w:p>
          <w:p w14:paraId="589648D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642</w:t>
            </w:r>
          </w:p>
          <w:p w14:paraId="1875F73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026</w:t>
            </w:r>
          </w:p>
          <w:p w14:paraId="0099C3E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70</w:t>
            </w:r>
          </w:p>
          <w:p w14:paraId="25FD8DB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75" w:type="dxa"/>
          </w:tcPr>
          <w:p w14:paraId="0B31CD8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A61CD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88.7</w:t>
            </w:r>
          </w:p>
          <w:p w14:paraId="4FADBBD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03.3</w:t>
            </w:r>
          </w:p>
          <w:p w14:paraId="570CD54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2.2</w:t>
            </w:r>
          </w:p>
          <w:p w14:paraId="225DF72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5.8</w:t>
            </w:r>
          </w:p>
          <w:p w14:paraId="09E06E0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985" w:type="dxa"/>
          </w:tcPr>
          <w:p w14:paraId="01E93BD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A8626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7.4 (16.9 to 17.9)</w:t>
            </w:r>
          </w:p>
          <w:p w14:paraId="35D4842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7.9 (17.3 to 18.5)</w:t>
            </w:r>
          </w:p>
          <w:p w14:paraId="34DDCE1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8.1 (17.3 to 18.9)</w:t>
            </w:r>
          </w:p>
          <w:p w14:paraId="3C37211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5.9 (14.7 to 17.3)</w:t>
            </w:r>
          </w:p>
          <w:p w14:paraId="29FE458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.5 (8.1 to 13.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BF214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6C0EE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326</w:t>
            </w:r>
          </w:p>
          <w:p w14:paraId="1983E47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452</w:t>
            </w:r>
          </w:p>
          <w:p w14:paraId="73E1A14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196</w:t>
            </w:r>
          </w:p>
          <w:p w14:paraId="31F5AD3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89</w:t>
            </w:r>
          </w:p>
          <w:p w14:paraId="3901D67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68E614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3617B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05.5</w:t>
            </w:r>
          </w:p>
          <w:p w14:paraId="093983A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99.1</w:t>
            </w:r>
          </w:p>
          <w:p w14:paraId="7E7D71C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76.8</w:t>
            </w:r>
          </w:p>
          <w:p w14:paraId="2D8257F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0.4</w:t>
            </w:r>
          </w:p>
          <w:p w14:paraId="7C74E6E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BCB461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4DE63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.9 (10.5 to 11.3)</w:t>
            </w:r>
          </w:p>
          <w:p w14:paraId="37855C0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.5 (11.2 to 11.9)</w:t>
            </w:r>
          </w:p>
          <w:p w14:paraId="1227DA5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2.4 (11.9 to 13.0)</w:t>
            </w:r>
          </w:p>
          <w:p w14:paraId="1DF05A7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.4 (10.6 to 12.3)</w:t>
            </w:r>
          </w:p>
          <w:p w14:paraId="28CAF0F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7.3 (5.9 to 9.1)</w:t>
            </w:r>
          </w:p>
        </w:tc>
        <w:tc>
          <w:tcPr>
            <w:tcW w:w="2409" w:type="dxa"/>
          </w:tcPr>
          <w:p w14:paraId="0C8B82B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21419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63* (0.60 to 0.66)</w:t>
            </w:r>
          </w:p>
          <w:p w14:paraId="19DD819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64* (0.61 to 0.67)</w:t>
            </w:r>
          </w:p>
          <w:p w14:paraId="61C23C6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68* (0.64 to 0.72)</w:t>
            </w:r>
          </w:p>
          <w:p w14:paraId="73930EA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2* (0.64 to 0.81)</w:t>
            </w:r>
          </w:p>
          <w:p w14:paraId="6BA53BE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7 (0.55 to 1.07)</w:t>
            </w:r>
          </w:p>
        </w:tc>
      </w:tr>
      <w:tr w:rsidR="00657DC1" w:rsidRPr="00F817E2" w14:paraId="36CAEF78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3E3FFF24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Stroke</w:t>
            </w:r>
          </w:p>
          <w:p w14:paraId="382BCD03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0364CA21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4CAB05E4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580DD49E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25A2949B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134" w:type="dxa"/>
          </w:tcPr>
          <w:p w14:paraId="692BC4A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249D1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123</w:t>
            </w:r>
          </w:p>
          <w:p w14:paraId="4AABC52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177</w:t>
            </w:r>
          </w:p>
          <w:p w14:paraId="3AB6AFA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283</w:t>
            </w:r>
          </w:p>
          <w:p w14:paraId="0D7C53C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53</w:t>
            </w:r>
          </w:p>
          <w:p w14:paraId="75A7048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75" w:type="dxa"/>
          </w:tcPr>
          <w:p w14:paraId="2364DBC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51029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44.3</w:t>
            </w:r>
          </w:p>
          <w:p w14:paraId="11DD40C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39.1</w:t>
            </w:r>
          </w:p>
          <w:p w14:paraId="700A2D8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28.1</w:t>
            </w:r>
          </w:p>
          <w:p w14:paraId="5180EF0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9.2</w:t>
            </w:r>
          </w:p>
          <w:p w14:paraId="5A5EC3D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985" w:type="dxa"/>
          </w:tcPr>
          <w:p w14:paraId="008D242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B15D8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.1 (8.8 to 9.4)</w:t>
            </w:r>
          </w:p>
          <w:p w14:paraId="4C5D46E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3.3 (12.8 to 13.8)</w:t>
            </w:r>
          </w:p>
          <w:p w14:paraId="3175E8D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7.8 (17.1 to 18.6)</w:t>
            </w:r>
          </w:p>
          <w:p w14:paraId="1371EFD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1.7 (20.3 to 23.2)</w:t>
            </w:r>
          </w:p>
          <w:p w14:paraId="150B21B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8.3 (15.2 to 22.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71920B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086E3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984</w:t>
            </w:r>
          </w:p>
          <w:p w14:paraId="4078D8C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854</w:t>
            </w:r>
          </w:p>
          <w:p w14:paraId="7720DE8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740</w:t>
            </w:r>
          </w:p>
          <w:p w14:paraId="4305962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46</w:t>
            </w:r>
          </w:p>
          <w:p w14:paraId="485EC13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62753C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C5588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72.6</w:t>
            </w:r>
          </w:p>
          <w:p w14:paraId="76E2E4A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63.3</w:t>
            </w:r>
          </w:p>
          <w:p w14:paraId="796B975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09.5</w:t>
            </w:r>
          </w:p>
          <w:p w14:paraId="2F98C99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8.9</w:t>
            </w:r>
          </w:p>
          <w:p w14:paraId="137A13C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D565B9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03971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.0 (7.7 to 8.3)</w:t>
            </w:r>
          </w:p>
          <w:p w14:paraId="75C7A61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.6 (10.3 to 10.9)</w:t>
            </w:r>
          </w:p>
          <w:p w14:paraId="073BB9A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3.1 (12.6 to 13.6)</w:t>
            </w:r>
          </w:p>
          <w:p w14:paraId="194E8B9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3.7 (12.9 to 14.6)</w:t>
            </w:r>
          </w:p>
          <w:p w14:paraId="754E221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.6 (9.9 to 13.6)</w:t>
            </w:r>
          </w:p>
        </w:tc>
        <w:tc>
          <w:tcPr>
            <w:tcW w:w="2409" w:type="dxa"/>
          </w:tcPr>
          <w:p w14:paraId="517E4DA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74F6C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85* (0.80 to 0.89)</w:t>
            </w:r>
          </w:p>
          <w:p w14:paraId="232BE93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8* (0.75 to 0.82)</w:t>
            </w:r>
          </w:p>
          <w:p w14:paraId="669FA4C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3* (0.69 to 0.77)</w:t>
            </w:r>
          </w:p>
          <w:p w14:paraId="1582059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64* (0.58 to 0.70)</w:t>
            </w:r>
          </w:p>
          <w:p w14:paraId="381C754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69* (0.54 to 0.88)</w:t>
            </w:r>
          </w:p>
        </w:tc>
      </w:tr>
      <w:tr w:rsidR="00657DC1" w:rsidRPr="00F817E2" w14:paraId="10CB2215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2251928E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Cancer</w:t>
            </w:r>
          </w:p>
          <w:p w14:paraId="2E7021C3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1ECBF6F4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11CDC290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1DADD293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30741716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134" w:type="dxa"/>
          </w:tcPr>
          <w:p w14:paraId="70A67DF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3C01F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,654</w:t>
            </w:r>
          </w:p>
          <w:p w14:paraId="1F243D4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4,171</w:t>
            </w:r>
          </w:p>
          <w:p w14:paraId="4C4F400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281</w:t>
            </w:r>
          </w:p>
          <w:p w14:paraId="1759379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89</w:t>
            </w:r>
          </w:p>
          <w:p w14:paraId="54B5B7C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75" w:type="dxa"/>
          </w:tcPr>
          <w:p w14:paraId="5A57272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86CEC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13.5</w:t>
            </w:r>
          </w:p>
          <w:p w14:paraId="3AB8661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17.5</w:t>
            </w:r>
          </w:p>
          <w:p w14:paraId="4F305A9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7.3</w:t>
            </w:r>
          </w:p>
          <w:p w14:paraId="0D111AF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6.5</w:t>
            </w:r>
          </w:p>
          <w:p w14:paraId="64445F1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985" w:type="dxa"/>
          </w:tcPr>
          <w:p w14:paraId="2E006AF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136FD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8.0 (17.6 to 18.5)</w:t>
            </w:r>
          </w:p>
          <w:p w14:paraId="41B7B36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9.2 (18.6 to 19.8)</w:t>
            </w:r>
          </w:p>
          <w:p w14:paraId="3F6B284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9.4 (18.7 to 20.3)</w:t>
            </w:r>
          </w:p>
          <w:p w14:paraId="0CF4F0C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6.2 (14.9 to 17.5)</w:t>
            </w:r>
          </w:p>
          <w:p w14:paraId="2BC6CD7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7.8 (5.8 to 10.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C5957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03CF6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7,918</w:t>
            </w:r>
          </w:p>
          <w:p w14:paraId="4C38356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,090</w:t>
            </w:r>
          </w:p>
          <w:p w14:paraId="23647BF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4,285</w:t>
            </w:r>
          </w:p>
          <w:p w14:paraId="60F58A2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,160</w:t>
            </w:r>
          </w:p>
          <w:p w14:paraId="46C0D91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F54738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E0389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20.6</w:t>
            </w:r>
          </w:p>
          <w:p w14:paraId="55E8B89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06.7</w:t>
            </w:r>
          </w:p>
          <w:p w14:paraId="5BFDBB9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76.2</w:t>
            </w:r>
          </w:p>
          <w:p w14:paraId="30116D3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9.0</w:t>
            </w:r>
          </w:p>
          <w:p w14:paraId="2796972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732001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3A90C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4.7 (24.2 to 25.2)</w:t>
            </w:r>
          </w:p>
          <w:p w14:paraId="45D0158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6.4 (25.8 to 27.0)</w:t>
            </w:r>
          </w:p>
          <w:p w14:paraId="5AD5C41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4.3 (23.6 to 25.1)</w:t>
            </w:r>
          </w:p>
          <w:p w14:paraId="55D0721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9.7 (18.6 to 20.8)</w:t>
            </w:r>
          </w:p>
          <w:p w14:paraId="38B6682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.8 (9.1 to 12.9)</w:t>
            </w:r>
          </w:p>
        </w:tc>
        <w:tc>
          <w:tcPr>
            <w:tcW w:w="2409" w:type="dxa"/>
          </w:tcPr>
          <w:p w14:paraId="48C65AB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91E67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.31* (1.26 to 1.36)</w:t>
            </w:r>
          </w:p>
          <w:p w14:paraId="0442EC2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.33* (1.28 to 1.39)</w:t>
            </w:r>
          </w:p>
          <w:p w14:paraId="166A38F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.23* (1.16 to 1.29)</w:t>
            </w:r>
          </w:p>
          <w:p w14:paraId="0417EFF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.25* (1.13 to 1.38)</w:t>
            </w:r>
          </w:p>
          <w:p w14:paraId="255D8BD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.58* (1.12 to 2.23)</w:t>
            </w:r>
          </w:p>
        </w:tc>
      </w:tr>
      <w:tr w:rsidR="00657DC1" w:rsidRPr="00F817E2" w14:paraId="6365AA71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5BE74B15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COPD</w:t>
            </w:r>
          </w:p>
          <w:p w14:paraId="53383B18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2F3FF916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44439403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6F921AD1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531BBB10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134" w:type="dxa"/>
          </w:tcPr>
          <w:p w14:paraId="69E4277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CA9AC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367</w:t>
            </w:r>
          </w:p>
          <w:p w14:paraId="279FC37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203</w:t>
            </w:r>
          </w:p>
          <w:p w14:paraId="371B897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,045</w:t>
            </w:r>
          </w:p>
          <w:p w14:paraId="3675B27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92</w:t>
            </w:r>
          </w:p>
          <w:p w14:paraId="5C4D1C7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14:paraId="154A87E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4D88D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97.9</w:t>
            </w:r>
          </w:p>
          <w:p w14:paraId="248819C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10.7</w:t>
            </w:r>
          </w:p>
          <w:p w14:paraId="145156B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6.4</w:t>
            </w:r>
          </w:p>
          <w:p w14:paraId="0F793EA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6.7</w:t>
            </w:r>
          </w:p>
          <w:p w14:paraId="3965EDD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985" w:type="dxa"/>
          </w:tcPr>
          <w:p w14:paraId="1661B15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DD097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1.3 (10.9 to 11.7)</w:t>
            </w:r>
          </w:p>
          <w:p w14:paraId="06C19A5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.5 (10.0 to 10.9)</w:t>
            </w:r>
          </w:p>
          <w:p w14:paraId="4C4AA93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.0 (8.4 to 9.5)</w:t>
            </w:r>
          </w:p>
          <w:p w14:paraId="674B546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.0 (7.1 to 8.9)</w:t>
            </w:r>
          </w:p>
          <w:p w14:paraId="4FF141E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.0 (4.3 to 8.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799F3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DD130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835</w:t>
            </w:r>
          </w:p>
          <w:p w14:paraId="1D3114D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317</w:t>
            </w:r>
          </w:p>
          <w:p w14:paraId="7EF8851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61</w:t>
            </w:r>
          </w:p>
          <w:p w14:paraId="1F17BF0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15</w:t>
            </w:r>
          </w:p>
          <w:p w14:paraId="6D07E4A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2DCB41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F597E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22.4</w:t>
            </w:r>
          </w:p>
          <w:p w14:paraId="33D1E9B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21.9</w:t>
            </w:r>
          </w:p>
          <w:p w14:paraId="1700C98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92.1</w:t>
            </w:r>
          </w:p>
          <w:p w14:paraId="14413AE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5.3</w:t>
            </w:r>
          </w:p>
          <w:p w14:paraId="257CB1F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BC41D9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B0AB1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.8 (8.5 to 9.1)</w:t>
            </w:r>
          </w:p>
          <w:p w14:paraId="2DA0346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7.2 (6.9 to 7.5)</w:t>
            </w:r>
          </w:p>
          <w:p w14:paraId="7607ED5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.0 (4.7 to 5.3)</w:t>
            </w:r>
          </w:p>
          <w:p w14:paraId="292A430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.3 (2.9 to 3.8)</w:t>
            </w:r>
          </w:p>
          <w:p w14:paraId="555B5F8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.1 (1.5 to 3.1)</w:t>
            </w:r>
          </w:p>
        </w:tc>
        <w:tc>
          <w:tcPr>
            <w:tcW w:w="2409" w:type="dxa"/>
          </w:tcPr>
          <w:p w14:paraId="2D6BB58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1FB17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80* (0.76 to 0.85)</w:t>
            </w:r>
          </w:p>
          <w:p w14:paraId="12E80FA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0* (0.66 to 0.74)</w:t>
            </w:r>
          </w:p>
          <w:p w14:paraId="6BAC4E7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56* (0.51 to 0.61)</w:t>
            </w:r>
          </w:p>
          <w:p w14:paraId="4C4AB67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43* (0.36 to 0.52)</w:t>
            </w:r>
          </w:p>
          <w:p w14:paraId="6946FD0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39* (0.24 to 0.65)</w:t>
            </w:r>
          </w:p>
        </w:tc>
      </w:tr>
      <w:tr w:rsidR="00657DC1" w:rsidRPr="00F817E2" w14:paraId="4DFB2031" w14:textId="77777777" w:rsidTr="0074397C">
        <w:tc>
          <w:tcPr>
            <w:tcW w:w="1560" w:type="dxa"/>
            <w:shd w:val="clear" w:color="auto" w:fill="D9D9D9" w:themeFill="background1" w:themeFillShade="D9"/>
          </w:tcPr>
          <w:p w14:paraId="4E489408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b/>
                <w:sz w:val="20"/>
                <w:szCs w:val="20"/>
              </w:rPr>
              <w:t>DM</w:t>
            </w:r>
          </w:p>
          <w:p w14:paraId="5163CEB9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0-84</w:t>
            </w:r>
          </w:p>
          <w:p w14:paraId="7CFE648C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85-89</w:t>
            </w:r>
          </w:p>
          <w:p w14:paraId="46644ACA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0-94</w:t>
            </w:r>
          </w:p>
          <w:p w14:paraId="10961202" w14:textId="77777777" w:rsidR="00657DC1" w:rsidRPr="00F817E2" w:rsidRDefault="00657DC1" w:rsidP="0074397C">
            <w:pPr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5-99</w:t>
            </w:r>
          </w:p>
          <w:p w14:paraId="683D9C68" w14:textId="77777777" w:rsidR="00657DC1" w:rsidRPr="00F817E2" w:rsidRDefault="00657DC1" w:rsidP="00743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00+</w:t>
            </w:r>
          </w:p>
        </w:tc>
        <w:tc>
          <w:tcPr>
            <w:tcW w:w="1134" w:type="dxa"/>
          </w:tcPr>
          <w:p w14:paraId="1EA63F2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D0F72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228</w:t>
            </w:r>
          </w:p>
          <w:p w14:paraId="6DA5AFE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57</w:t>
            </w:r>
          </w:p>
          <w:p w14:paraId="08597DE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6C3F795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A1F769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4166E3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8F975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41.6</w:t>
            </w:r>
          </w:p>
          <w:p w14:paraId="7EACB5A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50.0</w:t>
            </w:r>
          </w:p>
          <w:p w14:paraId="42C1763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38.2</w:t>
            </w:r>
          </w:p>
          <w:p w14:paraId="12E054B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42.5</w:t>
            </w:r>
          </w:p>
          <w:p w14:paraId="431F210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985" w:type="dxa"/>
          </w:tcPr>
          <w:p w14:paraId="1C4247D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CA84C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6.5 (6.3 to 6.8)</w:t>
            </w:r>
          </w:p>
          <w:p w14:paraId="3553B9CE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.6 (2.4 to 2.8)</w:t>
            </w:r>
          </w:p>
          <w:p w14:paraId="680BD79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 (0.5 to 0.8)</w:t>
            </w:r>
          </w:p>
          <w:p w14:paraId="2959DDA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99DCF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BE9C2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79C62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,348</w:t>
            </w:r>
          </w:p>
          <w:p w14:paraId="7DB3D0A2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,085</w:t>
            </w:r>
          </w:p>
          <w:p w14:paraId="7657CA7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65</w:t>
            </w:r>
          </w:p>
          <w:p w14:paraId="20FF1B90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75D11F2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2A6069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56E761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44.8</w:t>
            </w:r>
          </w:p>
          <w:p w14:paraId="2EF75413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357.9</w:t>
            </w:r>
          </w:p>
          <w:p w14:paraId="61611C97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19.9</w:t>
            </w:r>
          </w:p>
          <w:p w14:paraId="6592B5D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74.9</w:t>
            </w:r>
          </w:p>
          <w:p w14:paraId="48567236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768668C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32D609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9.7 (9.4 to 10.0)</w:t>
            </w:r>
          </w:p>
          <w:p w14:paraId="2849F48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5.8 (5.6 to 6.1)</w:t>
            </w:r>
          </w:p>
          <w:p w14:paraId="3837CAE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.6 (2.4 to 2.8)</w:t>
            </w:r>
          </w:p>
          <w:p w14:paraId="4F6F8ED4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.7 (0.5 to 0.9)</w:t>
            </w:r>
          </w:p>
          <w:p w14:paraId="05C73A7A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09" w:type="dxa"/>
          </w:tcPr>
          <w:p w14:paraId="471B1D88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48C19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1.46* (1.38 to 1.54)</w:t>
            </w:r>
          </w:p>
          <w:p w14:paraId="6038DB15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2.24* (2.05 to 2.45)</w:t>
            </w:r>
          </w:p>
          <w:p w14:paraId="0039AB3F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4.17* (3.33 to 5.21)</w:t>
            </w:r>
          </w:p>
          <w:p w14:paraId="3F6B319B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0E5AD71D" w14:textId="77777777" w:rsidR="00657DC1" w:rsidRPr="00F817E2" w:rsidRDefault="00657DC1" w:rsidP="00743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7E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360EDB88" w14:textId="77777777" w:rsidR="00EE4B2F" w:rsidRDefault="00657DC1" w:rsidP="00657DC1">
      <w:pPr>
        <w:spacing w:after="120"/>
        <w:rPr>
          <w:rFonts w:ascii="Arial" w:hAnsi="Arial" w:cs="Arial"/>
          <w:sz w:val="18"/>
          <w:szCs w:val="18"/>
        </w:rPr>
      </w:pPr>
      <w:r w:rsidRPr="00F817E2">
        <w:rPr>
          <w:rFonts w:ascii="Arial" w:hAnsi="Arial" w:cs="Arial"/>
          <w:sz w:val="18"/>
          <w:szCs w:val="18"/>
          <w:vertAlign w:val="superscript"/>
        </w:rPr>
        <w:lastRenderedPageBreak/>
        <w:t>1</w:t>
      </w:r>
      <w:r w:rsidRPr="00F817E2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and time.</w:t>
      </w:r>
    </w:p>
    <w:p w14:paraId="7308C12D" w14:textId="77777777" w:rsidR="00CC51F1" w:rsidRPr="00852523" w:rsidRDefault="00CC51F1" w:rsidP="00CC51F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  <w:rPrChange w:id="22" w:author="Pauline Kim" w:date="2017-04-27T15:13:00Z">
            <w:rPr>
              <w:rFonts w:ascii="Arial" w:hAnsi="Arial" w:cs="Arial"/>
              <w:b/>
              <w:color w:val="000000" w:themeColor="text1"/>
              <w:highlight w:val="yellow"/>
            </w:rPr>
          </w:rPrChange>
        </w:rPr>
      </w:pPr>
      <w:r w:rsidRPr="00852523">
        <w:rPr>
          <w:rFonts w:ascii="Arial" w:hAnsi="Arial" w:cs="Arial"/>
          <w:b/>
          <w:color w:val="000000" w:themeColor="text1"/>
          <w:rPrChange w:id="23" w:author="Pauline Kim" w:date="2017-04-27T15:13:00Z">
            <w:rPr>
              <w:rFonts w:ascii="Arial" w:hAnsi="Arial" w:cs="Arial"/>
              <w:b/>
              <w:color w:val="000000" w:themeColor="text1"/>
              <w:highlight w:val="yellow"/>
            </w:rPr>
          </w:rPrChange>
        </w:rPr>
        <w:t>Additional Table 4: Incidence rates for age-related impairments by ten-year period.</w:t>
      </w:r>
    </w:p>
    <w:p w14:paraId="31E7D435" w14:textId="77777777" w:rsidR="00337E66" w:rsidRPr="00852523" w:rsidRDefault="00337E66" w:rsidP="00CC51F1">
      <w:pPr>
        <w:pStyle w:val="EndNoteBibliography"/>
        <w:spacing w:after="0"/>
        <w:ind w:left="720" w:hanging="720"/>
        <w:rPr>
          <w:rFonts w:ascii="Arial" w:hAnsi="Arial" w:cs="Arial"/>
          <w:b/>
          <w:color w:val="000000" w:themeColor="text1"/>
          <w:rPrChange w:id="24" w:author="Pauline Kim" w:date="2017-04-27T15:13:00Z">
            <w:rPr>
              <w:rFonts w:ascii="Arial" w:hAnsi="Arial" w:cs="Arial"/>
              <w:b/>
              <w:color w:val="000000" w:themeColor="text1"/>
              <w:highlight w:val="yellow"/>
            </w:rPr>
          </w:rPrChange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985"/>
        <w:gridCol w:w="1134"/>
        <w:gridCol w:w="1559"/>
        <w:gridCol w:w="1984"/>
        <w:gridCol w:w="2410"/>
      </w:tblGrid>
      <w:tr w:rsidR="00337E66" w:rsidRPr="00852523" w14:paraId="2C8EFD14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25C4CEA5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25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</w:p>
        </w:tc>
        <w:tc>
          <w:tcPr>
            <w:tcW w:w="4678" w:type="dxa"/>
            <w:gridSpan w:val="3"/>
          </w:tcPr>
          <w:p w14:paraId="0A385E2C" w14:textId="77777777" w:rsidR="00337E66" w:rsidRPr="00852523" w:rsidRDefault="00337E66" w:rsidP="00312678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rPrChange w:id="26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27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Period A (1995-2004)</w:t>
            </w:r>
          </w:p>
        </w:tc>
        <w:tc>
          <w:tcPr>
            <w:tcW w:w="4677" w:type="dxa"/>
            <w:gridSpan w:val="3"/>
            <w:shd w:val="clear" w:color="auto" w:fill="D9D9D9" w:themeFill="background1" w:themeFillShade="D9"/>
          </w:tcPr>
          <w:p w14:paraId="2F816360" w14:textId="77777777" w:rsidR="00337E66" w:rsidRPr="00852523" w:rsidRDefault="00337E66" w:rsidP="00312678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rPrChange w:id="28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29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Period B (2005-2014)</w:t>
            </w:r>
          </w:p>
        </w:tc>
        <w:tc>
          <w:tcPr>
            <w:tcW w:w="2410" w:type="dxa"/>
          </w:tcPr>
          <w:p w14:paraId="11CE25D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30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</w:p>
        </w:tc>
      </w:tr>
      <w:tr w:rsidR="002F0D05" w:rsidRPr="00852523" w14:paraId="16D9E3C3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048FBCCA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31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</w:p>
        </w:tc>
        <w:tc>
          <w:tcPr>
            <w:tcW w:w="1134" w:type="dxa"/>
          </w:tcPr>
          <w:p w14:paraId="194A40A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32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33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Number of events</w:t>
            </w:r>
          </w:p>
        </w:tc>
        <w:tc>
          <w:tcPr>
            <w:tcW w:w="1559" w:type="dxa"/>
          </w:tcPr>
          <w:p w14:paraId="509F84D6" w14:textId="5C75CFF0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34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35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Person years (thousand</w:t>
            </w:r>
            <w:ins w:id="36" w:author="Pauline Kim" w:date="2017-05-01T13:03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s</w:t>
              </w:r>
            </w:ins>
            <w:r w:rsidRPr="00852523">
              <w:rPr>
                <w:rFonts w:ascii="Arial" w:hAnsi="Arial" w:cs="Arial"/>
                <w:b/>
                <w:sz w:val="20"/>
                <w:szCs w:val="20"/>
                <w:rPrChange w:id="37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)</w:t>
            </w:r>
          </w:p>
        </w:tc>
        <w:tc>
          <w:tcPr>
            <w:tcW w:w="1985" w:type="dxa"/>
          </w:tcPr>
          <w:p w14:paraId="12B7DFB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38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39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Incidence rate (per thousand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0EE88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40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41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Number of eve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FBEDA4" w14:textId="2EB718C8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42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43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Person years (thousand</w:t>
            </w:r>
            <w:ins w:id="44" w:author="Pauline Kim" w:date="2017-05-01T13:03:00Z">
              <w:r w:rsidR="005E57E7">
                <w:rPr>
                  <w:rFonts w:ascii="Arial" w:hAnsi="Arial" w:cs="Arial"/>
                  <w:b/>
                  <w:sz w:val="20"/>
                  <w:szCs w:val="20"/>
                </w:rPr>
                <w:t>s</w:t>
              </w:r>
            </w:ins>
            <w:bookmarkStart w:id="45" w:name="_GoBack"/>
            <w:bookmarkEnd w:id="45"/>
            <w:r w:rsidRPr="00852523">
              <w:rPr>
                <w:rFonts w:ascii="Arial" w:hAnsi="Arial" w:cs="Arial"/>
                <w:b/>
                <w:sz w:val="20"/>
                <w:szCs w:val="20"/>
                <w:rPrChange w:id="46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4D8A1E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47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48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Incidence rate (per thousand)</w:t>
            </w:r>
          </w:p>
        </w:tc>
        <w:tc>
          <w:tcPr>
            <w:tcW w:w="2410" w:type="dxa"/>
          </w:tcPr>
          <w:p w14:paraId="25C8791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b/>
                <w:sz w:val="20"/>
                <w:szCs w:val="20"/>
                <w:rPrChange w:id="49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50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Period B hazard ratio</w:t>
            </w:r>
            <w:r w:rsidRPr="00852523">
              <w:rPr>
                <w:rFonts w:ascii="Arial" w:hAnsi="Arial" w:cs="Arial"/>
                <w:b/>
                <w:sz w:val="20"/>
                <w:szCs w:val="20"/>
                <w:vertAlign w:val="superscript"/>
                <w:rPrChange w:id="51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  <w:vertAlign w:val="superscript"/>
                  </w:rPr>
                </w:rPrChange>
              </w:rPr>
              <w:t>1</w:t>
            </w:r>
          </w:p>
        </w:tc>
      </w:tr>
      <w:tr w:rsidR="002F0D05" w:rsidRPr="00852523" w14:paraId="6CE43609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40036E1B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52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53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Dementia</w:t>
            </w:r>
          </w:p>
          <w:p w14:paraId="5EA3D979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4EDAE4BA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3E859162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25271FF7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69020585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0D9AA16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02E96F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490</w:t>
            </w:r>
          </w:p>
          <w:p w14:paraId="1662D54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344</w:t>
            </w:r>
          </w:p>
          <w:p w14:paraId="689BEFA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425</w:t>
            </w:r>
          </w:p>
          <w:p w14:paraId="4147095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51</w:t>
            </w:r>
          </w:p>
          <w:p w14:paraId="5D3D0DF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6</w:t>
            </w:r>
          </w:p>
        </w:tc>
        <w:tc>
          <w:tcPr>
            <w:tcW w:w="1559" w:type="dxa"/>
          </w:tcPr>
          <w:p w14:paraId="0A4D96A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D99109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57.4</w:t>
            </w:r>
          </w:p>
          <w:p w14:paraId="541DF96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46.7</w:t>
            </w:r>
          </w:p>
          <w:p w14:paraId="1CF58CA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0.3</w:t>
            </w:r>
          </w:p>
          <w:p w14:paraId="1321D14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8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9.2</w:t>
            </w:r>
          </w:p>
          <w:p w14:paraId="1365D51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8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8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.1</w:t>
            </w:r>
          </w:p>
        </w:tc>
        <w:tc>
          <w:tcPr>
            <w:tcW w:w="1985" w:type="dxa"/>
          </w:tcPr>
          <w:p w14:paraId="44AC1CA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8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9D4424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8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8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.0 (6.7 to 7.2)</w:t>
            </w:r>
          </w:p>
          <w:p w14:paraId="7F008C0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8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9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.6 (13.1 to 14.0)</w:t>
            </w:r>
          </w:p>
          <w:p w14:paraId="5309567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9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9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8.6 (17.9 to 19.4)</w:t>
            </w:r>
          </w:p>
          <w:p w14:paraId="2845FBC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9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9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9.2 (17.9 to 20.6)</w:t>
            </w:r>
          </w:p>
          <w:p w14:paraId="1FD9BDA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9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9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.1 (7.0 to 11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4D121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9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4ABB200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9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9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,215</w:t>
            </w:r>
          </w:p>
          <w:p w14:paraId="07C9283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0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0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,356</w:t>
            </w:r>
          </w:p>
          <w:p w14:paraId="4B1917E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0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0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,969</w:t>
            </w:r>
          </w:p>
          <w:p w14:paraId="1CB7DDA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0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0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065</w:t>
            </w:r>
          </w:p>
          <w:p w14:paraId="54BF217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0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0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9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3749FB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0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6C20DBA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0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1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84.0</w:t>
            </w:r>
          </w:p>
          <w:p w14:paraId="4397157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1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1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67.0</w:t>
            </w:r>
          </w:p>
          <w:p w14:paraId="161E7B6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1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1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5.4</w:t>
            </w:r>
          </w:p>
          <w:p w14:paraId="2A71C33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1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1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5.4</w:t>
            </w:r>
          </w:p>
          <w:p w14:paraId="695BCF4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1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1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2.6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22CBC8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1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9485A3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2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2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.6 (13.2 to 14.0)</w:t>
            </w:r>
          </w:p>
          <w:p w14:paraId="37B8953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2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2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2.8 (22.3 to 23.3)</w:t>
            </w:r>
          </w:p>
          <w:p w14:paraId="3F405AA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2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2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9.1 (28.3 to 29.8)</w:t>
            </w:r>
          </w:p>
          <w:p w14:paraId="22E2656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2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2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1.6 (30.3 to 33.0)</w:t>
            </w:r>
          </w:p>
          <w:p w14:paraId="6258E4C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2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2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5.1 (13.1 to 17.4)</w:t>
            </w:r>
          </w:p>
        </w:tc>
        <w:tc>
          <w:tcPr>
            <w:tcW w:w="2410" w:type="dxa"/>
          </w:tcPr>
          <w:p w14:paraId="074C8CC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3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EC10E1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3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3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89* (1.80 to 1.98)</w:t>
            </w:r>
          </w:p>
          <w:p w14:paraId="6F45C4B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3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3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67* (1.60 to 1.74)</w:t>
            </w:r>
          </w:p>
          <w:p w14:paraId="6297B9A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3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3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58* (1.51 to 1.66)</w:t>
            </w:r>
          </w:p>
          <w:p w14:paraId="71BB19F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3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3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70* (1.56 to 1.85)</w:t>
            </w:r>
          </w:p>
          <w:p w14:paraId="31DFAC5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3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4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93* (1.43 to 2.60)</w:t>
            </w:r>
          </w:p>
        </w:tc>
      </w:tr>
      <w:tr w:rsidR="002F0D05" w:rsidRPr="00852523" w14:paraId="70105E8A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09F9F7B3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141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142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Cognitive/</w:t>
            </w:r>
            <w:ins w:id="143" w:author="Pauline Kim" w:date="2017-04-27T15:14:00Z">
              <w:r w:rsidR="00852523">
                <w:rPr>
                  <w:rFonts w:ascii="Arial" w:hAnsi="Arial" w:cs="Arial"/>
                  <w:b/>
                  <w:sz w:val="20"/>
                  <w:szCs w:val="20"/>
                </w:rPr>
                <w:t>m</w:t>
              </w:r>
            </w:ins>
            <w:del w:id="144" w:author="Pauline Kim" w:date="2017-04-27T15:14:00Z">
              <w:r w:rsidRPr="00852523" w:rsidDel="00852523">
                <w:rPr>
                  <w:rFonts w:ascii="Arial" w:hAnsi="Arial" w:cs="Arial"/>
                  <w:b/>
                  <w:sz w:val="20"/>
                  <w:szCs w:val="20"/>
                  <w:rPrChange w:id="145" w:author="Pauline Kim" w:date="2017-04-27T15:13:00Z">
                    <w:rPr>
                      <w:rFonts w:ascii="Arial" w:hAnsi="Arial" w:cs="Arial"/>
                      <w:b/>
                      <w:sz w:val="20"/>
                      <w:szCs w:val="20"/>
                      <w:highlight w:val="yellow"/>
                    </w:rPr>
                  </w:rPrChange>
                </w:rPr>
                <w:delText>M</w:delText>
              </w:r>
            </w:del>
            <w:r w:rsidRPr="00852523">
              <w:rPr>
                <w:rFonts w:ascii="Arial" w:hAnsi="Arial" w:cs="Arial"/>
                <w:b/>
                <w:sz w:val="20"/>
                <w:szCs w:val="20"/>
                <w:rPrChange w:id="146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emory</w:t>
            </w:r>
          </w:p>
          <w:p w14:paraId="55A04E64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14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4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01EC2D4C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14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5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5C925D5A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15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5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76142DFF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15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7F357A7B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1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41A8C1C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21F14A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320</w:t>
            </w:r>
          </w:p>
          <w:p w14:paraId="7D686CA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107</w:t>
            </w:r>
          </w:p>
          <w:p w14:paraId="2A1D845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127</w:t>
            </w:r>
          </w:p>
          <w:p w14:paraId="496B9CA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77</w:t>
            </w:r>
          </w:p>
          <w:p w14:paraId="4065ADB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</w:t>
            </w:r>
          </w:p>
        </w:tc>
        <w:tc>
          <w:tcPr>
            <w:tcW w:w="1559" w:type="dxa"/>
          </w:tcPr>
          <w:p w14:paraId="17C58F9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123168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58.0</w:t>
            </w:r>
          </w:p>
          <w:p w14:paraId="0A2353F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50.8</w:t>
            </w:r>
          </w:p>
          <w:p w14:paraId="0859034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5.4</w:t>
            </w:r>
          </w:p>
          <w:p w14:paraId="59E048E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1.5</w:t>
            </w:r>
          </w:p>
          <w:p w14:paraId="0C59E55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.3</w:t>
            </w:r>
          </w:p>
        </w:tc>
        <w:tc>
          <w:tcPr>
            <w:tcW w:w="1985" w:type="dxa"/>
          </w:tcPr>
          <w:p w14:paraId="6FC10F0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C697A9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.5 (6.2 to 6.8)</w:t>
            </w:r>
          </w:p>
          <w:p w14:paraId="5591F6E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8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.4 (8.1 to 8.8)</w:t>
            </w:r>
          </w:p>
          <w:p w14:paraId="5BBA179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8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8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.3 (7.9 to 8.8)</w:t>
            </w:r>
          </w:p>
          <w:p w14:paraId="0D28F37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8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8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.7 (5.9 to 7.5)</w:t>
            </w:r>
          </w:p>
          <w:p w14:paraId="7711321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8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8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.2 (2.0 to 4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BB5A9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9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3905D8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9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9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,919</w:t>
            </w:r>
          </w:p>
          <w:p w14:paraId="645FEC3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9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9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,498</w:t>
            </w:r>
          </w:p>
          <w:p w14:paraId="4EF6B9D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9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9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,442</w:t>
            </w:r>
          </w:p>
          <w:p w14:paraId="6A44A3E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9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19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214</w:t>
            </w:r>
          </w:p>
          <w:p w14:paraId="6651C31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19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0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9B63D3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0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F5679F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0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0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77.0</w:t>
            </w:r>
          </w:p>
          <w:p w14:paraId="0391A13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0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0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64.4</w:t>
            </w:r>
          </w:p>
          <w:p w14:paraId="04E1B1F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0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0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9.4</w:t>
            </w:r>
          </w:p>
          <w:p w14:paraId="6174158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0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0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9.3</w:t>
            </w:r>
          </w:p>
          <w:p w14:paraId="3D6BF2D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1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1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.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14F8DB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1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3FCE2D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1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1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5.7 (15.3 to 16.1)</w:t>
            </w:r>
          </w:p>
          <w:p w14:paraId="679692C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1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1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.6 (20.1 to 21.0)</w:t>
            </w:r>
          </w:p>
          <w:p w14:paraId="168A3CE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1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1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1.2 (20.6 to 21.8)</w:t>
            </w:r>
          </w:p>
          <w:p w14:paraId="50503F5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1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2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7.5 (16.6 to 18.5)</w:t>
            </w:r>
          </w:p>
          <w:p w14:paraId="319BC8E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2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2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.1 (5.8 to 8.7)</w:t>
            </w:r>
          </w:p>
        </w:tc>
        <w:tc>
          <w:tcPr>
            <w:tcW w:w="2410" w:type="dxa"/>
          </w:tcPr>
          <w:p w14:paraId="4075F70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2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893274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2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2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.29* (2.18 to 2.40)</w:t>
            </w:r>
          </w:p>
          <w:p w14:paraId="1056B72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2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2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.41* (2.30 to 2.54)</w:t>
            </w:r>
          </w:p>
          <w:p w14:paraId="69BDC76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2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2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.55* (2.39 to 2.73)</w:t>
            </w:r>
          </w:p>
          <w:p w14:paraId="3098CCD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3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3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.68* (2.35 to 3.06)</w:t>
            </w:r>
          </w:p>
          <w:p w14:paraId="70F7DE1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3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3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.61* (1.61 to 4.23)</w:t>
            </w:r>
          </w:p>
        </w:tc>
      </w:tr>
      <w:tr w:rsidR="002F0D05" w:rsidRPr="00852523" w14:paraId="5871BBA2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3F07BEE8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234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235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 xml:space="preserve">MSK </w:t>
            </w:r>
            <w:ins w:id="236" w:author="Pauline Kim" w:date="2017-04-27T15:14:00Z">
              <w:r w:rsidR="00852523">
                <w:rPr>
                  <w:rFonts w:ascii="Arial" w:hAnsi="Arial" w:cs="Arial"/>
                  <w:b/>
                  <w:sz w:val="20"/>
                  <w:szCs w:val="20"/>
                </w:rPr>
                <w:t>p</w:t>
              </w:r>
            </w:ins>
            <w:del w:id="237" w:author="Pauline Kim" w:date="2017-04-27T15:14:00Z">
              <w:r w:rsidRPr="00852523" w:rsidDel="00852523">
                <w:rPr>
                  <w:rFonts w:ascii="Arial" w:hAnsi="Arial" w:cs="Arial"/>
                  <w:b/>
                  <w:sz w:val="20"/>
                  <w:szCs w:val="20"/>
                  <w:rPrChange w:id="238" w:author="Pauline Kim" w:date="2017-04-27T15:13:00Z">
                    <w:rPr>
                      <w:rFonts w:ascii="Arial" w:hAnsi="Arial" w:cs="Arial"/>
                      <w:b/>
                      <w:sz w:val="20"/>
                      <w:szCs w:val="20"/>
                      <w:highlight w:val="yellow"/>
                    </w:rPr>
                  </w:rPrChange>
                </w:rPr>
                <w:delText>P</w:delText>
              </w:r>
            </w:del>
            <w:r w:rsidRPr="00852523">
              <w:rPr>
                <w:rFonts w:ascii="Arial" w:hAnsi="Arial" w:cs="Arial"/>
                <w:b/>
                <w:sz w:val="20"/>
                <w:szCs w:val="20"/>
                <w:rPrChange w:id="239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ain</w:t>
            </w:r>
          </w:p>
          <w:p w14:paraId="27339DFA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24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4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0240558B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24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4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791E612D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24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4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1D82F795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24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4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4460DFD4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248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4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5377938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5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2D6418E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5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5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1,818</w:t>
            </w:r>
          </w:p>
          <w:p w14:paraId="741D4FB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5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,018</w:t>
            </w:r>
          </w:p>
          <w:p w14:paraId="2387A62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,073</w:t>
            </w:r>
          </w:p>
          <w:p w14:paraId="25FDE01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084</w:t>
            </w:r>
          </w:p>
          <w:p w14:paraId="178A957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6</w:t>
            </w:r>
          </w:p>
        </w:tc>
        <w:tc>
          <w:tcPr>
            <w:tcW w:w="1559" w:type="dxa"/>
          </w:tcPr>
          <w:p w14:paraId="3A95D30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20CD554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37.8</w:t>
            </w:r>
          </w:p>
          <w:p w14:paraId="004CBB2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68.3</w:t>
            </w:r>
          </w:p>
          <w:p w14:paraId="1AB418B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4.0</w:t>
            </w:r>
          </w:p>
          <w:p w14:paraId="0A24E6A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0.9</w:t>
            </w:r>
          </w:p>
          <w:p w14:paraId="44B118B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.1</w:t>
            </w:r>
          </w:p>
        </w:tc>
        <w:tc>
          <w:tcPr>
            <w:tcW w:w="1985" w:type="dxa"/>
          </w:tcPr>
          <w:p w14:paraId="590DF6F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7C8AE2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9.7 (48.8 to 50.6)</w:t>
            </w:r>
          </w:p>
          <w:p w14:paraId="38CD3BF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7.6 (46.6 to 48.7)</w:t>
            </w:r>
          </w:p>
          <w:p w14:paraId="34828F5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3.3 (42.0 to 44.7)</w:t>
            </w:r>
          </w:p>
          <w:p w14:paraId="0FC17B7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5.1 (33.1 to 37.3)</w:t>
            </w:r>
          </w:p>
          <w:p w14:paraId="0CAB021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.7 (17.1 to 25.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7BEF1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8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89125A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8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8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2,120</w:t>
            </w:r>
          </w:p>
          <w:p w14:paraId="435EEDC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8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8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1,078</w:t>
            </w:r>
          </w:p>
          <w:p w14:paraId="2BD5EC2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8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8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,106</w:t>
            </w:r>
          </w:p>
          <w:p w14:paraId="48D05DD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9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9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934</w:t>
            </w:r>
          </w:p>
          <w:p w14:paraId="7CADEA1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9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9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8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FB138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9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92A114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9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9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1.2</w:t>
            </w:r>
          </w:p>
          <w:p w14:paraId="3DE5400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9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29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95.9</w:t>
            </w:r>
          </w:p>
          <w:p w14:paraId="1ED5728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29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0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17.5</w:t>
            </w:r>
          </w:p>
          <w:p w14:paraId="7D9885A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0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0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2.5</w:t>
            </w:r>
          </w:p>
          <w:p w14:paraId="5F4C503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0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0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.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DAEA4F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0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7FFADCF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0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0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0.2 (59.2 to 61.3)</w:t>
            </w:r>
          </w:p>
          <w:p w14:paraId="55FCA02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0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0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6.5 (55.5 to 57.6)</w:t>
            </w:r>
          </w:p>
          <w:p w14:paraId="5799456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1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1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2.0 (50.7 to 53.3)</w:t>
            </w:r>
          </w:p>
          <w:p w14:paraId="2E08213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1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1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5.5 (43.5 to 47.6)</w:t>
            </w:r>
          </w:p>
          <w:p w14:paraId="08EFEA1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1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1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1.0 (27.6 to 34.8)</w:t>
            </w:r>
          </w:p>
        </w:tc>
        <w:tc>
          <w:tcPr>
            <w:tcW w:w="2410" w:type="dxa"/>
          </w:tcPr>
          <w:p w14:paraId="76F35DE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1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7166249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1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1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24* (1.20 to 1.27)</w:t>
            </w:r>
          </w:p>
          <w:p w14:paraId="769654D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1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2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21* (1.18 to 1.25)</w:t>
            </w:r>
          </w:p>
          <w:p w14:paraId="0041F84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2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2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22* (1.17 to 1.27)</w:t>
            </w:r>
          </w:p>
          <w:p w14:paraId="7DDD8CF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2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2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32* (1.23 to 1.43)</w:t>
            </w:r>
          </w:p>
          <w:p w14:paraId="3776824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2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2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75* (1.40 to 2.19)</w:t>
            </w:r>
          </w:p>
        </w:tc>
      </w:tr>
      <w:tr w:rsidR="002F0D05" w:rsidRPr="00852523" w14:paraId="22AE68CF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1E3812C4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327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328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Falls</w:t>
            </w:r>
          </w:p>
          <w:p w14:paraId="6834A5AB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32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3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46C4815D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33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3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7BA3AA5E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33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3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50CBD354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33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3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36772F08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33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3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155426D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3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863C7C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4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4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,437</w:t>
            </w:r>
          </w:p>
          <w:p w14:paraId="06F3C87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4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4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,758</w:t>
            </w:r>
          </w:p>
          <w:p w14:paraId="515DD59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4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4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,887</w:t>
            </w:r>
          </w:p>
          <w:p w14:paraId="17D7FEB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4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4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913</w:t>
            </w:r>
          </w:p>
          <w:p w14:paraId="545270F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4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4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20</w:t>
            </w:r>
          </w:p>
        </w:tc>
        <w:tc>
          <w:tcPr>
            <w:tcW w:w="1559" w:type="dxa"/>
          </w:tcPr>
          <w:p w14:paraId="79C3A09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5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60F3E4C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5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5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25.4</w:t>
            </w:r>
          </w:p>
          <w:p w14:paraId="079C2A6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5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16.1</w:t>
            </w:r>
          </w:p>
          <w:p w14:paraId="0D13FDF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9.7</w:t>
            </w:r>
          </w:p>
          <w:p w14:paraId="53030EA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2.1</w:t>
            </w:r>
          </w:p>
          <w:p w14:paraId="3755E44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.1</w:t>
            </w:r>
          </w:p>
        </w:tc>
        <w:tc>
          <w:tcPr>
            <w:tcW w:w="1985" w:type="dxa"/>
          </w:tcPr>
          <w:p w14:paraId="75242A5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7788F8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5.9 (25.4 to 26.5)</w:t>
            </w:r>
          </w:p>
          <w:p w14:paraId="37267B0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0.5 (39.7 to 41.4)</w:t>
            </w:r>
          </w:p>
          <w:p w14:paraId="5A4A2DE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3.7 (52.3 to 55.1)</w:t>
            </w:r>
          </w:p>
          <w:p w14:paraId="6ACFF4D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9.6 (57.0 to 62.3)</w:t>
            </w:r>
          </w:p>
          <w:p w14:paraId="46F1F5D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3.3 (38.0 to 49.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700E7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24E8E12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,201</w:t>
            </w:r>
          </w:p>
          <w:p w14:paraId="15114AF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,857</w:t>
            </w:r>
          </w:p>
          <w:p w14:paraId="5374A98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,062</w:t>
            </w:r>
          </w:p>
          <w:p w14:paraId="3D97D5A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539</w:t>
            </w:r>
          </w:p>
          <w:p w14:paraId="04EBC04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7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33B68F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8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7937708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8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8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35.4</w:t>
            </w:r>
          </w:p>
          <w:p w14:paraId="5EE5A55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8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8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06.4</w:t>
            </w:r>
          </w:p>
          <w:p w14:paraId="2B05E06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8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8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62.2</w:t>
            </w:r>
          </w:p>
          <w:p w14:paraId="1B7E1C9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9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9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9.7</w:t>
            </w:r>
          </w:p>
          <w:p w14:paraId="501CAD6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9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9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.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734C6E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9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3EC00D4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9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9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0.4 (29.8 to 31.0)</w:t>
            </w:r>
          </w:p>
          <w:p w14:paraId="68CAF40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9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39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5.2 (44.5 to 46.0)</w:t>
            </w:r>
          </w:p>
          <w:p w14:paraId="4D016F9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39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0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2.0 (60.8 to 63.3)</w:t>
            </w:r>
          </w:p>
          <w:p w14:paraId="4B22B7A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0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0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1.1 (68.8 to 73.5)</w:t>
            </w:r>
          </w:p>
          <w:p w14:paraId="0DECDD5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0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0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9.5 (45.3 to 54.2)</w:t>
            </w:r>
          </w:p>
        </w:tc>
        <w:tc>
          <w:tcPr>
            <w:tcW w:w="2410" w:type="dxa"/>
          </w:tcPr>
          <w:p w14:paraId="52F4DBC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0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6A0347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0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0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15* (1.11 to 1.18)</w:t>
            </w:r>
          </w:p>
          <w:p w14:paraId="1B09848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0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0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10* (1.07 to 1.13)</w:t>
            </w:r>
          </w:p>
          <w:p w14:paraId="572E444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1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1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15* (1.11 to 1.18)</w:t>
            </w:r>
          </w:p>
          <w:p w14:paraId="24FF113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1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1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20* (1.14 to 1.27)</w:t>
            </w:r>
          </w:p>
          <w:p w14:paraId="6844639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1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1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32* (1.12 to 1.55)</w:t>
            </w:r>
          </w:p>
        </w:tc>
      </w:tr>
      <w:tr w:rsidR="002F0D05" w:rsidRPr="00852523" w14:paraId="004276E7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17F7A0D2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416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417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Fractures</w:t>
            </w:r>
          </w:p>
          <w:p w14:paraId="11E1670B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41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1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0F3AC0CE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42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2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5C034DF7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42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2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05D2E03D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42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2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05F14008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42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2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13322B6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2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06B7E69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2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3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,825</w:t>
            </w:r>
          </w:p>
          <w:p w14:paraId="5816C07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3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3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,488</w:t>
            </w:r>
          </w:p>
          <w:p w14:paraId="7BE3891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3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3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059</w:t>
            </w:r>
          </w:p>
          <w:p w14:paraId="630F706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3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3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037</w:t>
            </w:r>
          </w:p>
          <w:p w14:paraId="6258F89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3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3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20</w:t>
            </w:r>
          </w:p>
        </w:tc>
        <w:tc>
          <w:tcPr>
            <w:tcW w:w="1559" w:type="dxa"/>
          </w:tcPr>
          <w:p w14:paraId="0A4671E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3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4B8CA71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4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4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97.6</w:t>
            </w:r>
          </w:p>
          <w:p w14:paraId="6DF25CE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4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4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3.2</w:t>
            </w:r>
          </w:p>
          <w:p w14:paraId="05E3751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4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4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5.6</w:t>
            </w:r>
          </w:p>
          <w:p w14:paraId="0210E05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4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4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1.6</w:t>
            </w:r>
          </w:p>
          <w:p w14:paraId="5C7AEDF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4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4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.2</w:t>
            </w:r>
          </w:p>
        </w:tc>
        <w:tc>
          <w:tcPr>
            <w:tcW w:w="1985" w:type="dxa"/>
          </w:tcPr>
          <w:p w14:paraId="730771A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5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7F9FCD2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5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5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6.2 (15.8 to 16.7)</w:t>
            </w:r>
          </w:p>
          <w:p w14:paraId="308D9DD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5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2.1 (21.4 to 22.7)</w:t>
            </w:r>
          </w:p>
          <w:p w14:paraId="43ED312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9.0 (28.0 to 30.0)</w:t>
            </w:r>
          </w:p>
          <w:p w14:paraId="7D82614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2.9 (30.9 to 34.9)</w:t>
            </w:r>
          </w:p>
          <w:p w14:paraId="0DDBCE8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3.2 (19.4 to 27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8E8E6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2BFA915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,223</w:t>
            </w:r>
          </w:p>
          <w:p w14:paraId="46A7653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,209</w:t>
            </w:r>
          </w:p>
          <w:p w14:paraId="1EE3C7C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,716</w:t>
            </w:r>
          </w:p>
          <w:p w14:paraId="2374D9D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131</w:t>
            </w:r>
          </w:p>
          <w:p w14:paraId="54D6DDA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7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20359B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6595A4D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02.6</w:t>
            </w:r>
          </w:p>
          <w:p w14:paraId="38E17A0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84.9</w:t>
            </w:r>
          </w:p>
          <w:p w14:paraId="3D13925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54.4</w:t>
            </w:r>
          </w:p>
          <w:p w14:paraId="32E31DF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7.1</w:t>
            </w:r>
          </w:p>
          <w:p w14:paraId="4E00F28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.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564290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8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3E8726D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8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8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.6 (20.1 to 21.1)</w:t>
            </w:r>
          </w:p>
          <w:p w14:paraId="61EB025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8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8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8.8 (28.2 to 29.4)</w:t>
            </w:r>
          </w:p>
          <w:p w14:paraId="0FC6A35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8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8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7.0 (36.1 to 38.0)</w:t>
            </w:r>
          </w:p>
          <w:p w14:paraId="52744C1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9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9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5.2 (43.3 to 48.2)</w:t>
            </w:r>
          </w:p>
          <w:p w14:paraId="5297FD4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9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9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9.4 (26.1 to 33.2)</w:t>
            </w:r>
          </w:p>
        </w:tc>
        <w:tc>
          <w:tcPr>
            <w:tcW w:w="2410" w:type="dxa"/>
          </w:tcPr>
          <w:p w14:paraId="2BDB537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9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81F016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9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9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31* (1.26 to 1.36)</w:t>
            </w:r>
          </w:p>
          <w:p w14:paraId="7885DD8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9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49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35* (1.30 to 1.40)</w:t>
            </w:r>
          </w:p>
          <w:p w14:paraId="4291643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49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0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32* (1.26 to 1.38)</w:t>
            </w:r>
          </w:p>
          <w:p w14:paraId="5EBE140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0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0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40* (1.30 to 1.51)</w:t>
            </w:r>
          </w:p>
          <w:p w14:paraId="3D12408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0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0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49* (1.20 to 1.85)</w:t>
            </w:r>
          </w:p>
        </w:tc>
      </w:tr>
      <w:tr w:rsidR="002F0D05" w:rsidRPr="00852523" w14:paraId="17EFF798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10D83910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505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506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lastRenderedPageBreak/>
              <w:t>Hearing</w:t>
            </w:r>
          </w:p>
          <w:p w14:paraId="5211D6AE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0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0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1165BE71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0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1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0747A9F4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1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1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634FB241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1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1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037665CC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515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1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702BF21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1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60F331E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1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1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,807</w:t>
            </w:r>
          </w:p>
          <w:p w14:paraId="6CCF155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2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2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,222</w:t>
            </w:r>
          </w:p>
          <w:p w14:paraId="5F73301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2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2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358</w:t>
            </w:r>
          </w:p>
          <w:p w14:paraId="610952F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2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2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71</w:t>
            </w:r>
          </w:p>
          <w:p w14:paraId="3DC017A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2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2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0</w:t>
            </w:r>
          </w:p>
        </w:tc>
        <w:tc>
          <w:tcPr>
            <w:tcW w:w="1559" w:type="dxa"/>
          </w:tcPr>
          <w:p w14:paraId="0D57762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2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6F5C508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2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3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98.8</w:t>
            </w:r>
          </w:p>
          <w:p w14:paraId="438ABBF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3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3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1.3</w:t>
            </w:r>
          </w:p>
          <w:p w14:paraId="3C58BF2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3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3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4.8</w:t>
            </w:r>
          </w:p>
          <w:p w14:paraId="33A91FC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3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3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1.9</w:t>
            </w:r>
          </w:p>
          <w:p w14:paraId="7A3486A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3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3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.1</w:t>
            </w:r>
          </w:p>
        </w:tc>
        <w:tc>
          <w:tcPr>
            <w:tcW w:w="1985" w:type="dxa"/>
          </w:tcPr>
          <w:p w14:paraId="4C1FB14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3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76E1CCF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4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4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6.1 (25.6 to 26.7)</w:t>
            </w:r>
          </w:p>
          <w:p w14:paraId="4F81BC9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4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4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0.9 (30.2 to 31.7)</w:t>
            </w:r>
          </w:p>
          <w:p w14:paraId="3F2D773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4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4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2.0 (31.0 to 33.1)</w:t>
            </w:r>
          </w:p>
          <w:p w14:paraId="4E43BBA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4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4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7.3 (25.6 to 29.2)</w:t>
            </w:r>
          </w:p>
          <w:p w14:paraId="17827F0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4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4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.6 (10.8 to 17.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504AC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5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752356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5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5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,133</w:t>
            </w:r>
          </w:p>
          <w:p w14:paraId="47D65F5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5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,774</w:t>
            </w:r>
          </w:p>
          <w:p w14:paraId="06157B8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,652</w:t>
            </w:r>
          </w:p>
          <w:p w14:paraId="0130D6D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660</w:t>
            </w:r>
          </w:p>
          <w:p w14:paraId="49AEC60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9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0F0D9A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42DAEDC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96.1</w:t>
            </w:r>
          </w:p>
          <w:p w14:paraId="63E0CCC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69.1</w:t>
            </w:r>
          </w:p>
          <w:p w14:paraId="421CADD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44.8</w:t>
            </w:r>
          </w:p>
          <w:p w14:paraId="61459F6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5.8</w:t>
            </w:r>
          </w:p>
          <w:p w14:paraId="470199F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.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37BBD1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D1215F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0.9 (30.2 to 31.6)</w:t>
            </w:r>
          </w:p>
          <w:p w14:paraId="19E0785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6.3 (35.6 to 37.0)</w:t>
            </w:r>
          </w:p>
          <w:p w14:paraId="5374BD5A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9.0 (38.0 to 40.1)</w:t>
            </w:r>
          </w:p>
          <w:p w14:paraId="4090FE3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6.2 (34.5 to 38.0)</w:t>
            </w:r>
          </w:p>
          <w:p w14:paraId="15743EC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0.2 (17.6 to 23.3)</w:t>
            </w:r>
          </w:p>
        </w:tc>
        <w:tc>
          <w:tcPr>
            <w:tcW w:w="2410" w:type="dxa"/>
          </w:tcPr>
          <w:p w14:paraId="2798E26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8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2F329DA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8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8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16* (1.12 to 1.20)</w:t>
            </w:r>
          </w:p>
          <w:p w14:paraId="43D5E7E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8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8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17* (1.13 to 1.21)</w:t>
            </w:r>
          </w:p>
          <w:p w14:paraId="002E6E8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8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8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23* (1.18 to 1.28)</w:t>
            </w:r>
          </w:p>
          <w:p w14:paraId="1052C9D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9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9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36* (1.25 to 1.48)</w:t>
            </w:r>
          </w:p>
          <w:p w14:paraId="5316420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59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9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.76* (1.34 to 2.32)</w:t>
            </w:r>
          </w:p>
        </w:tc>
      </w:tr>
      <w:tr w:rsidR="002F0D05" w:rsidRPr="00852523" w14:paraId="2F24BF62" w14:textId="77777777" w:rsidTr="002F0D05">
        <w:tc>
          <w:tcPr>
            <w:tcW w:w="1985" w:type="dxa"/>
            <w:shd w:val="clear" w:color="auto" w:fill="D9D9D9" w:themeFill="background1" w:themeFillShade="D9"/>
          </w:tcPr>
          <w:p w14:paraId="6BFA413B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594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b/>
                <w:sz w:val="20"/>
                <w:szCs w:val="20"/>
                <w:rPrChange w:id="595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  <w:t>Visual</w:t>
            </w:r>
          </w:p>
          <w:p w14:paraId="7AA56B6B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9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9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0-84</w:t>
            </w:r>
          </w:p>
          <w:p w14:paraId="3716D2CB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59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59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5-89</w:t>
            </w:r>
          </w:p>
          <w:p w14:paraId="01A19762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60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0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0-94</w:t>
            </w:r>
          </w:p>
          <w:p w14:paraId="2F3931B7" w14:textId="77777777" w:rsidR="00337E66" w:rsidRPr="00852523" w:rsidRDefault="00337E66" w:rsidP="00312678">
            <w:pPr>
              <w:rPr>
                <w:rFonts w:ascii="Arial" w:hAnsi="Arial" w:cs="Arial"/>
                <w:sz w:val="20"/>
                <w:szCs w:val="20"/>
                <w:rPrChange w:id="60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0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95-99</w:t>
            </w:r>
          </w:p>
          <w:p w14:paraId="40350C47" w14:textId="77777777" w:rsidR="00337E66" w:rsidRPr="00852523" w:rsidRDefault="00337E66" w:rsidP="00312678">
            <w:pPr>
              <w:rPr>
                <w:rFonts w:ascii="Arial" w:hAnsi="Arial" w:cs="Arial"/>
                <w:b/>
                <w:sz w:val="20"/>
                <w:szCs w:val="20"/>
                <w:rPrChange w:id="604" w:author="Pauline Kim" w:date="2017-04-27T15:13:00Z">
                  <w:rPr>
                    <w:rFonts w:ascii="Arial" w:hAnsi="Arial" w:cs="Arial"/>
                    <w:b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0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0+</w:t>
            </w:r>
          </w:p>
        </w:tc>
        <w:tc>
          <w:tcPr>
            <w:tcW w:w="1134" w:type="dxa"/>
          </w:tcPr>
          <w:p w14:paraId="4E24DA1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0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76D09CA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0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0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,175</w:t>
            </w:r>
          </w:p>
          <w:p w14:paraId="3C16476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0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1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612</w:t>
            </w:r>
          </w:p>
          <w:p w14:paraId="3DBEE03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1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1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,999</w:t>
            </w:r>
          </w:p>
          <w:p w14:paraId="5EAC599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1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1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482</w:t>
            </w:r>
          </w:p>
          <w:p w14:paraId="14F7191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1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1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8</w:t>
            </w:r>
          </w:p>
        </w:tc>
        <w:tc>
          <w:tcPr>
            <w:tcW w:w="1559" w:type="dxa"/>
          </w:tcPr>
          <w:p w14:paraId="6689F8D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1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561B60F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1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1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32.0</w:t>
            </w:r>
          </w:p>
          <w:p w14:paraId="7364956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2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2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26.6</w:t>
            </w:r>
          </w:p>
          <w:p w14:paraId="74C5C71F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2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2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19.4</w:t>
            </w:r>
          </w:p>
          <w:p w14:paraId="6274DD95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2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2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6.2</w:t>
            </w:r>
          </w:p>
          <w:p w14:paraId="3865779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2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2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5.7</w:t>
            </w:r>
          </w:p>
        </w:tc>
        <w:tc>
          <w:tcPr>
            <w:tcW w:w="1985" w:type="dxa"/>
          </w:tcPr>
          <w:p w14:paraId="27A8D8BC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2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138F5CB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2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3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2.6 (12.2 to 13.0)</w:t>
            </w:r>
          </w:p>
          <w:p w14:paraId="7DE4D01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3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3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5.9 (15.4 to 16.5)</w:t>
            </w:r>
          </w:p>
          <w:p w14:paraId="4E0EF21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3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3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6.7 (16.0 to 17.5)</w:t>
            </w:r>
          </w:p>
          <w:p w14:paraId="2E6B4FE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3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3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.3 (12.2 to 14.6)</w:t>
            </w:r>
          </w:p>
          <w:p w14:paraId="65E6079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3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3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0.2 (7.9 to 13.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BD490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3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2CA754F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4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4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185</w:t>
            </w:r>
          </w:p>
          <w:p w14:paraId="2A73E6F2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4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4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,869</w:t>
            </w:r>
          </w:p>
          <w:p w14:paraId="3B6F898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4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4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2,616</w:t>
            </w:r>
          </w:p>
          <w:p w14:paraId="40FB37E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4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4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43</w:t>
            </w:r>
          </w:p>
          <w:p w14:paraId="009BDC61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4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4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7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66231B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3019B6A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5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62.6</w:t>
            </w:r>
          </w:p>
          <w:p w14:paraId="65804DF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5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346.2</w:t>
            </w:r>
          </w:p>
          <w:p w14:paraId="063C439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5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93.5</w:t>
            </w:r>
          </w:p>
          <w:p w14:paraId="50F9D48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5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1.6</w:t>
            </w:r>
          </w:p>
          <w:p w14:paraId="1B5BA66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5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6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1.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60C537B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6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41EB4BC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6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6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8.8 (8.5 to 9.1)</w:t>
            </w:r>
          </w:p>
          <w:p w14:paraId="7AC71709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6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6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1.2 (10.8 to 11.5)</w:t>
            </w:r>
          </w:p>
          <w:p w14:paraId="42CBBD3D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6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6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3.5 (13.0 to 14.0)</w:t>
            </w:r>
          </w:p>
          <w:p w14:paraId="1D27A88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6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6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12.1 (11.2 to 13.0)</w:t>
            </w:r>
          </w:p>
          <w:p w14:paraId="1577FA17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7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6.6 (5.3 to 8.2)</w:t>
            </w:r>
          </w:p>
        </w:tc>
        <w:tc>
          <w:tcPr>
            <w:tcW w:w="2410" w:type="dxa"/>
          </w:tcPr>
          <w:p w14:paraId="36C1F1B0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</w:p>
          <w:p w14:paraId="4961C2A8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3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74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0.69* (0.65 to 0.72)</w:t>
            </w:r>
          </w:p>
          <w:p w14:paraId="46757914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5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76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0.70* (0.67 to 0.73)</w:t>
            </w:r>
          </w:p>
          <w:p w14:paraId="23B2CA23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7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78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0.81* (0.77 to 0.86)</w:t>
            </w:r>
          </w:p>
          <w:p w14:paraId="1D015A56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79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80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0.92 (0.82 to 1.03)</w:t>
            </w:r>
          </w:p>
          <w:p w14:paraId="57F362DE" w14:textId="77777777" w:rsidR="00337E66" w:rsidRPr="00852523" w:rsidRDefault="00337E66" w:rsidP="00312678">
            <w:pPr>
              <w:jc w:val="center"/>
              <w:rPr>
                <w:rFonts w:ascii="Arial" w:hAnsi="Arial" w:cs="Arial"/>
                <w:sz w:val="20"/>
                <w:szCs w:val="20"/>
                <w:rPrChange w:id="681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</w:pPr>
            <w:r w:rsidRPr="00852523">
              <w:rPr>
                <w:rFonts w:ascii="Arial" w:hAnsi="Arial" w:cs="Arial"/>
                <w:sz w:val="20"/>
                <w:szCs w:val="20"/>
                <w:rPrChange w:id="682" w:author="Pauline Kim" w:date="2017-04-27T15:13:00Z">
                  <w:rPr>
                    <w:rFonts w:ascii="Arial" w:hAnsi="Arial" w:cs="Arial"/>
                    <w:sz w:val="20"/>
                    <w:szCs w:val="20"/>
                    <w:highlight w:val="yellow"/>
                  </w:rPr>
                </w:rPrChange>
              </w:rPr>
              <w:t>0.75 (0.53 to 1.06)</w:t>
            </w:r>
          </w:p>
        </w:tc>
      </w:tr>
    </w:tbl>
    <w:p w14:paraId="2FCED92F" w14:textId="77777777" w:rsidR="003C3EFF" w:rsidRPr="00852523" w:rsidRDefault="00337E66" w:rsidP="003C3EFF">
      <w:pPr>
        <w:spacing w:after="0" w:line="240" w:lineRule="auto"/>
        <w:rPr>
          <w:rFonts w:ascii="Arial" w:hAnsi="Arial" w:cs="Arial"/>
          <w:sz w:val="20"/>
          <w:szCs w:val="20"/>
          <w:rPrChange w:id="683" w:author="Pauline Kim" w:date="2017-04-27T15:13:00Z">
            <w:rPr>
              <w:rFonts w:ascii="Arial" w:hAnsi="Arial" w:cs="Arial"/>
              <w:sz w:val="20"/>
              <w:szCs w:val="20"/>
              <w:highlight w:val="yellow"/>
            </w:rPr>
          </w:rPrChange>
        </w:rPr>
        <w:sectPr w:rsidR="003C3EFF" w:rsidRPr="00852523" w:rsidSect="003C3EFF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52523">
        <w:rPr>
          <w:rFonts w:ascii="Arial" w:hAnsi="Arial" w:cs="Arial"/>
          <w:sz w:val="20"/>
          <w:szCs w:val="20"/>
          <w:vertAlign w:val="superscript"/>
          <w:rPrChange w:id="684" w:author="Pauline Kim" w:date="2017-04-27T15:13:00Z">
            <w:rPr>
              <w:rFonts w:ascii="Arial" w:hAnsi="Arial" w:cs="Arial"/>
              <w:sz w:val="20"/>
              <w:szCs w:val="20"/>
              <w:highlight w:val="yellow"/>
              <w:vertAlign w:val="superscript"/>
            </w:rPr>
          </w:rPrChange>
        </w:rPr>
        <w:t>1</w:t>
      </w:r>
      <w:r w:rsidR="000F31A1" w:rsidRPr="00852523">
        <w:rPr>
          <w:rFonts w:ascii="Arial" w:hAnsi="Arial" w:cs="Arial"/>
          <w:sz w:val="20"/>
          <w:szCs w:val="20"/>
          <w:rPrChange w:id="685" w:author="Pauline Kim" w:date="2017-04-27T15:13:00Z">
            <w:rPr>
              <w:rFonts w:ascii="Arial" w:hAnsi="Arial" w:cs="Arial"/>
              <w:sz w:val="20"/>
              <w:szCs w:val="20"/>
              <w:highlight w:val="yellow"/>
            </w:rPr>
          </w:rPrChange>
        </w:rPr>
        <w:t>Adjusted for sex and time</w:t>
      </w:r>
    </w:p>
    <w:p w14:paraId="2D6EBDF6" w14:textId="77777777" w:rsidR="003C3EFF" w:rsidRDefault="003C3EFF" w:rsidP="00337E66">
      <w:pPr>
        <w:spacing w:line="480" w:lineRule="auto"/>
        <w:rPr>
          <w:b/>
        </w:rPr>
        <w:sectPr w:rsidR="003C3EFF" w:rsidSect="003C3E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7A50B3" w14:textId="77777777" w:rsidR="003C3EFF" w:rsidRDefault="003C3EFF" w:rsidP="00337E66">
      <w:pPr>
        <w:spacing w:line="480" w:lineRule="auto"/>
        <w:rPr>
          <w:b/>
        </w:rPr>
      </w:pPr>
    </w:p>
    <w:p w14:paraId="4B769DB2" w14:textId="77777777" w:rsidR="003C3EFF" w:rsidRPr="003C3EFF" w:rsidRDefault="003C3EFF" w:rsidP="00337E66">
      <w:pPr>
        <w:spacing w:line="480" w:lineRule="auto"/>
        <w:rPr>
          <w:b/>
        </w:rPr>
        <w:sectPr w:rsidR="003C3EFF" w:rsidRPr="003C3EFF" w:rsidSect="003C3E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8C981F" w14:textId="77777777" w:rsidR="00CC51F1" w:rsidRPr="00657DC1" w:rsidRDefault="00CC51F1" w:rsidP="00657DC1">
      <w:pPr>
        <w:spacing w:after="120"/>
        <w:rPr>
          <w:color w:val="000000" w:themeColor="text1"/>
        </w:rPr>
      </w:pPr>
    </w:p>
    <w:sectPr w:rsidR="00CC51F1" w:rsidRPr="00657DC1" w:rsidSect="00AB36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6BA3E" w14:textId="77777777" w:rsidR="0027480E" w:rsidRDefault="0027480E" w:rsidP="00671C98">
      <w:pPr>
        <w:spacing w:after="0" w:line="240" w:lineRule="auto"/>
      </w:pPr>
      <w:r>
        <w:separator/>
      </w:r>
    </w:p>
  </w:endnote>
  <w:endnote w:type="continuationSeparator" w:id="0">
    <w:p w14:paraId="33608352" w14:textId="77777777" w:rsidR="0027480E" w:rsidRDefault="0027480E" w:rsidP="0067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7C6AF" w14:textId="77777777" w:rsidR="0027480E" w:rsidRDefault="0027480E" w:rsidP="00671C98">
      <w:pPr>
        <w:spacing w:after="0" w:line="240" w:lineRule="auto"/>
      </w:pPr>
      <w:r>
        <w:separator/>
      </w:r>
    </w:p>
  </w:footnote>
  <w:footnote w:type="continuationSeparator" w:id="0">
    <w:p w14:paraId="3540B3C9" w14:textId="77777777" w:rsidR="0027480E" w:rsidRDefault="0027480E" w:rsidP="00671C9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ine Kim">
    <w15:presenceInfo w15:providerId="AD" w15:userId="S-1-5-21-1432448116-3596794978-2099202681-31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DC1"/>
    <w:rsid w:val="000F31A1"/>
    <w:rsid w:val="001860F1"/>
    <w:rsid w:val="00200DB7"/>
    <w:rsid w:val="0027480E"/>
    <w:rsid w:val="002F0D05"/>
    <w:rsid w:val="00337E66"/>
    <w:rsid w:val="003C3EFF"/>
    <w:rsid w:val="0043347D"/>
    <w:rsid w:val="004D164A"/>
    <w:rsid w:val="005E57E7"/>
    <w:rsid w:val="00657DC1"/>
    <w:rsid w:val="00671C98"/>
    <w:rsid w:val="00834F19"/>
    <w:rsid w:val="00852523"/>
    <w:rsid w:val="008C180D"/>
    <w:rsid w:val="00C54947"/>
    <w:rsid w:val="00CC51F1"/>
    <w:rsid w:val="00D1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28D3"/>
  <w15:chartTrackingRefBased/>
  <w15:docId w15:val="{EC93747F-C285-407C-B851-84BEB1F6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57D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7DC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657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1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C98"/>
  </w:style>
  <w:style w:type="paragraph" w:styleId="Footer">
    <w:name w:val="footer"/>
    <w:basedOn w:val="Normal"/>
    <w:link w:val="FooterChar"/>
    <w:uiPriority w:val="99"/>
    <w:unhideWhenUsed/>
    <w:rsid w:val="00671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C98"/>
  </w:style>
  <w:style w:type="paragraph" w:styleId="BalloonText">
    <w:name w:val="Balloon Text"/>
    <w:basedOn w:val="Normal"/>
    <w:link w:val="BalloonTextChar"/>
    <w:uiPriority w:val="99"/>
    <w:semiHidden/>
    <w:unhideWhenUsed/>
    <w:rsid w:val="00852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5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2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5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5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9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ra, Nisha</dc:creator>
  <cp:keywords/>
  <dc:description/>
  <cp:lastModifiedBy>Pauline Kim</cp:lastModifiedBy>
  <cp:revision>2</cp:revision>
  <dcterms:created xsi:type="dcterms:W3CDTF">2017-05-01T20:03:00Z</dcterms:created>
  <dcterms:modified xsi:type="dcterms:W3CDTF">2017-05-01T20:03:00Z</dcterms:modified>
</cp:coreProperties>
</file>